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A1B6D5" w14:textId="77777777" w:rsidR="001F34EF" w:rsidRPr="001968D9" w:rsidRDefault="001968D9">
      <w:pPr>
        <w:spacing w:after="0" w:line="240" w:lineRule="auto"/>
        <w:rPr>
          <w:lang w:val="en-US"/>
        </w:rPr>
      </w:pPr>
      <w:bookmarkStart w:id="0" w:name="kix.rv4qqksag1pg" w:colFirst="0" w:colLast="0"/>
      <w:bookmarkEnd w:id="0"/>
      <w:r w:rsidRPr="001968D9">
        <w:rPr>
          <w:b/>
          <w:lang w:val="en-US"/>
        </w:rPr>
        <w:t xml:space="preserve">Table S1. </w:t>
      </w:r>
      <w:r w:rsidRPr="001968D9">
        <w:rPr>
          <w:lang w:val="en-US"/>
        </w:rPr>
        <w:t>Comparison of Imputed and Measured Values at 3 and 6 Months</w:t>
      </w:r>
    </w:p>
    <w:p w14:paraId="7CEFDF8C" w14:textId="77777777" w:rsidR="001F34EF" w:rsidRPr="001968D9" w:rsidRDefault="001F34EF">
      <w:pPr>
        <w:spacing w:after="0" w:line="240" w:lineRule="auto"/>
        <w:rPr>
          <w:sz w:val="18"/>
          <w:szCs w:val="18"/>
          <w:lang w:val="en-US"/>
        </w:rPr>
      </w:pPr>
    </w:p>
    <w:tbl>
      <w:tblPr>
        <w:tblStyle w:val="a"/>
        <w:tblW w:w="1282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5"/>
        <w:gridCol w:w="3810"/>
        <w:gridCol w:w="1875"/>
        <w:gridCol w:w="1740"/>
        <w:gridCol w:w="885"/>
        <w:gridCol w:w="1740"/>
        <w:gridCol w:w="1860"/>
        <w:gridCol w:w="720"/>
      </w:tblGrid>
      <w:tr w:rsidR="001F34EF" w14:paraId="091F2DD1" w14:textId="77777777">
        <w:trPr>
          <w:trHeight w:val="377"/>
        </w:trPr>
        <w:tc>
          <w:tcPr>
            <w:tcW w:w="40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95FEA5C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utcom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FAE7F80" w14:textId="77777777" w:rsidR="001F34EF" w:rsidRPr="001968D9" w:rsidRDefault="001968D9">
            <w:pPr>
              <w:spacing w:after="0" w:line="216" w:lineRule="auto"/>
              <w:ind w:left="100" w:right="100"/>
              <w:jc w:val="center"/>
              <w:rPr>
                <w:b/>
                <w:sz w:val="18"/>
                <w:szCs w:val="18"/>
                <w:lang w:val="en-US"/>
              </w:rPr>
            </w:pPr>
            <w:r w:rsidRPr="001968D9">
              <w:rPr>
                <w:b/>
                <w:sz w:val="18"/>
                <w:szCs w:val="18"/>
                <w:lang w:val="en-US"/>
              </w:rPr>
              <w:t>Imputed values at 3 months (n=1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45E0E31" w14:textId="77777777" w:rsidR="001F34EF" w:rsidRPr="001968D9" w:rsidRDefault="001968D9">
            <w:pPr>
              <w:spacing w:after="0" w:line="216" w:lineRule="auto"/>
              <w:ind w:left="100" w:right="100"/>
              <w:jc w:val="center"/>
              <w:rPr>
                <w:b/>
                <w:sz w:val="18"/>
                <w:szCs w:val="18"/>
                <w:lang w:val="en-US"/>
              </w:rPr>
            </w:pPr>
            <w:r w:rsidRPr="001968D9">
              <w:rPr>
                <w:b/>
                <w:sz w:val="18"/>
                <w:szCs w:val="18"/>
                <w:lang w:val="en-US"/>
              </w:rPr>
              <w:t>Measured values at 3 months (n=5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7534C96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1ADE7B6" w14:textId="77777777" w:rsidR="001F34EF" w:rsidRPr="001968D9" w:rsidRDefault="001968D9">
            <w:pPr>
              <w:spacing w:after="0" w:line="216" w:lineRule="auto"/>
              <w:ind w:left="100" w:right="100"/>
              <w:jc w:val="center"/>
              <w:rPr>
                <w:b/>
                <w:sz w:val="18"/>
                <w:szCs w:val="18"/>
                <w:lang w:val="en-US"/>
              </w:rPr>
            </w:pPr>
            <w:r w:rsidRPr="001968D9">
              <w:rPr>
                <w:b/>
                <w:sz w:val="18"/>
                <w:szCs w:val="18"/>
                <w:lang w:val="en-US"/>
              </w:rPr>
              <w:t>Imputed values at 6 months (n=2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79F2D6D" w14:textId="77777777" w:rsidR="001F34EF" w:rsidRPr="001968D9" w:rsidRDefault="001968D9">
            <w:pPr>
              <w:spacing w:after="0" w:line="216" w:lineRule="auto"/>
              <w:ind w:left="100" w:right="100"/>
              <w:jc w:val="center"/>
              <w:rPr>
                <w:b/>
                <w:sz w:val="18"/>
                <w:szCs w:val="18"/>
                <w:lang w:val="en-US"/>
              </w:rPr>
            </w:pPr>
            <w:r w:rsidRPr="001968D9">
              <w:rPr>
                <w:b/>
                <w:sz w:val="18"/>
                <w:szCs w:val="18"/>
                <w:lang w:val="en-US"/>
              </w:rPr>
              <w:t>Measured values at 6 months (n=3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09E6F42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</w:tr>
      <w:tr w:rsidR="001F34EF" w14:paraId="72FC6D78" w14:textId="77777777">
        <w:trPr>
          <w:trHeight w:val="165"/>
        </w:trPr>
        <w:tc>
          <w:tcPr>
            <w:tcW w:w="40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C2D61B4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x, n (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409E166" w14:textId="77777777" w:rsidR="001F34EF" w:rsidRDefault="001F34EF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A18E9EF" w14:textId="77777777" w:rsidR="001F34EF" w:rsidRDefault="001F34EF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8D35489" w14:textId="77777777" w:rsidR="001F34EF" w:rsidRDefault="001F34EF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E5ED607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7457E3F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008F71B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1F34EF" w14:paraId="294769F4" w14:textId="77777777">
        <w:trPr>
          <w:trHeight w:val="165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9008A4E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4C6C79A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ma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8E41CAF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10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22D5930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 (7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0C36AB1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3E0E37D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8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5840E6D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7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62A212C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</w:tr>
      <w:tr w:rsidR="001F34EF" w14:paraId="049B1F15" w14:textId="77777777"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3B88EBB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A4874A6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8AFE08A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E45FEF9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2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E53856E" w14:textId="77777777" w:rsidR="001F34EF" w:rsidRDefault="001F34EF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53280E3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D875995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2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C849027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1F34EF" w14:paraId="45C6AE2A" w14:textId="77777777">
        <w:tc>
          <w:tcPr>
            <w:tcW w:w="40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E04264B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 (years), Mean (SD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03DF7E5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25 (6.5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45BCE34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84 (9.0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1027BB4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75087ED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44 (7.0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77B5948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27 (9.5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21CCBE4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</w:tr>
      <w:tr w:rsidR="001F34EF" w14:paraId="6F846AB1" w14:textId="77777777">
        <w:trPr>
          <w:trHeight w:val="165"/>
        </w:trPr>
        <w:tc>
          <w:tcPr>
            <w:tcW w:w="40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2144DE8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ducation level, n (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FFDB685" w14:textId="77777777" w:rsidR="001F34EF" w:rsidRDefault="001F34EF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34FBBE6" w14:textId="77777777" w:rsidR="001F34EF" w:rsidRDefault="001F34EF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4E82724" w14:textId="77777777" w:rsidR="001F34EF" w:rsidRDefault="001F34EF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9327FF3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1634818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8D1B11D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1F34EF" w14:paraId="2259448E" w14:textId="77777777">
        <w:trPr>
          <w:trHeight w:val="165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5FDFB3E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B9C4594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ic educatio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5260040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DE48E03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428DF2E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F06DC99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549C136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985F01B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</w:tr>
      <w:tr w:rsidR="001F34EF" w14:paraId="4463D66F" w14:textId="77777777">
        <w:trPr>
          <w:trHeight w:val="165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5A7C218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FCDE9A3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school degre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988E0AA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4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31FBA6A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2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33F5A7D" w14:textId="77777777" w:rsidR="001F34EF" w:rsidRDefault="001F34EF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07F290E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2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956C80C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3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1452331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1F34EF" w14:paraId="5971353A" w14:textId="77777777">
        <w:trPr>
          <w:trHeight w:val="165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5262CAD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48CC635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helors degre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79CC589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5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452C9ED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5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7194292" w14:textId="77777777" w:rsidR="001F34EF" w:rsidRDefault="001F34EF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F1B9ABA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5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10BBA8C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5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A0052B1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1F34EF" w14:paraId="2B243613" w14:textId="77777777">
        <w:trPr>
          <w:trHeight w:val="165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713E59C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15C6EF6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graduate degre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2198C50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928B4B4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9A921F3" w14:textId="77777777" w:rsidR="001F34EF" w:rsidRDefault="001F34EF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88848D6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F5F0040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A996E2B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1F34EF" w14:paraId="187DE226" w14:textId="77777777">
        <w:tc>
          <w:tcPr>
            <w:tcW w:w="40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73B3133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rital status, n (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4DB3125" w14:textId="77777777" w:rsidR="001F34EF" w:rsidRDefault="001F34EF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7F91417" w14:textId="77777777" w:rsidR="001F34EF" w:rsidRDefault="001F34EF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98459F1" w14:textId="77777777" w:rsidR="001F34EF" w:rsidRDefault="001F34EF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57B7D77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D893571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3D40984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1F34EF" w14:paraId="02C32E9E" w14:textId="77777777"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0599370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779FC09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or divorced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DC6E8FF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5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2E53EB3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5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FA33E7B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4A0CC6D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5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7CF3FF8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5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4D60D25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</w:tr>
      <w:tr w:rsidR="001F34EF" w14:paraId="5E8C872A" w14:textId="77777777"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4E025A3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610A792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ied or cohabitatio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7F97636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4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838DE4B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4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8B4B3A4" w14:textId="77777777" w:rsidR="001F34EF" w:rsidRDefault="001F34EF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75C96F5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4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61822EC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4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700A37C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1F34EF" w14:paraId="41DB45D1" w14:textId="77777777">
        <w:tc>
          <w:tcPr>
            <w:tcW w:w="40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02A3C29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nthly income (MXN), n (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F52CBEE" w14:textId="77777777" w:rsidR="001F34EF" w:rsidRDefault="001F34EF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6665DE7" w14:textId="77777777" w:rsidR="001F34EF" w:rsidRDefault="001F34EF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02D24E2" w14:textId="77777777" w:rsidR="001F34EF" w:rsidRDefault="001F34EF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EECD443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E97BFDD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EA883F6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1F34EF" w14:paraId="34215EAE" w14:textId="77777777">
        <w:trPr>
          <w:trHeight w:val="165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412276A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77EC1BC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 than 10,0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4DB13EC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8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39841A5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5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31B02A0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E4089FE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6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CFAB542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5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908729A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</w:tr>
      <w:tr w:rsidR="001F34EF" w14:paraId="7261089E" w14:textId="77777777"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F39FFCA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F16ECA1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000 or mor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D80CD41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14F1EB1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4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3592B3E" w14:textId="77777777" w:rsidR="001F34EF" w:rsidRDefault="001F34EF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EDCB32D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3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3D2B465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4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55F4183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1F34EF" w14:paraId="03C59AA0" w14:textId="77777777">
        <w:tc>
          <w:tcPr>
            <w:tcW w:w="40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F9480EC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eight (kg), Mean (SD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F22AA63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93 (14.9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FEF6AD5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57 (17.2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EE2698A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EF785DB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33 (14.0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8D721A4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57 (18.0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0324673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</w:tr>
      <w:tr w:rsidR="001F34EF" w14:paraId="0FA56EBA" w14:textId="77777777">
        <w:tc>
          <w:tcPr>
            <w:tcW w:w="40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EC98E5E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ody Fat (%), Mean (SD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567865D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35 (5.8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F9A6BF0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44 (2.8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22B9AF9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DE5128E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93 (4.8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805B217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63 (5.9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D8E1AC3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</w:tr>
      <w:tr w:rsidR="001F34EF" w14:paraId="43E1DA76" w14:textId="77777777">
        <w:tc>
          <w:tcPr>
            <w:tcW w:w="40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8959EC6" w14:textId="77777777" w:rsidR="001F34EF" w:rsidRPr="001968D9" w:rsidRDefault="001968D9">
            <w:pPr>
              <w:spacing w:after="0" w:line="216" w:lineRule="auto"/>
              <w:ind w:left="100" w:right="100"/>
              <w:jc w:val="left"/>
              <w:rPr>
                <w:b/>
                <w:sz w:val="18"/>
                <w:szCs w:val="18"/>
                <w:lang w:val="en-US"/>
              </w:rPr>
            </w:pPr>
            <w:r w:rsidRPr="001968D9">
              <w:rPr>
                <w:b/>
                <w:sz w:val="18"/>
                <w:szCs w:val="18"/>
                <w:lang w:val="en-US"/>
              </w:rPr>
              <w:t>BMI (kg/m</w:t>
            </w:r>
            <w:r w:rsidRPr="001968D9">
              <w:rPr>
                <w:b/>
                <w:sz w:val="18"/>
                <w:szCs w:val="18"/>
                <w:vertAlign w:val="superscript"/>
                <w:lang w:val="en-US"/>
              </w:rPr>
              <w:t>2</w:t>
            </w:r>
            <w:r w:rsidRPr="001968D9">
              <w:rPr>
                <w:b/>
                <w:sz w:val="18"/>
                <w:szCs w:val="18"/>
                <w:lang w:val="en-US"/>
              </w:rPr>
              <w:t>), Mean (SD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EF8FD86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40 (1.3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122F797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6 (4.9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58123B7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643DE5F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35 (4.0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4B6D9DF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06 (5.2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5D1276B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</w:tr>
      <w:tr w:rsidR="001F34EF" w14:paraId="6D63C9F3" w14:textId="77777777">
        <w:tc>
          <w:tcPr>
            <w:tcW w:w="40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A86A93F" w14:textId="77777777" w:rsidR="001F34EF" w:rsidRPr="001968D9" w:rsidRDefault="001968D9">
            <w:pPr>
              <w:spacing w:after="0" w:line="216" w:lineRule="auto"/>
              <w:ind w:left="100" w:right="100"/>
              <w:jc w:val="left"/>
              <w:rPr>
                <w:b/>
                <w:sz w:val="18"/>
                <w:szCs w:val="18"/>
                <w:lang w:val="en-US"/>
              </w:rPr>
            </w:pPr>
            <w:r w:rsidRPr="001968D9">
              <w:rPr>
                <w:b/>
                <w:sz w:val="18"/>
                <w:szCs w:val="18"/>
                <w:lang w:val="en-US"/>
              </w:rPr>
              <w:t>Waist Circumference (cm), Mean (SD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B17C18F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.25 (10.6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9696576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.43 (10.8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B6649E3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E2D8A7E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.60 (11.3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426D585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.93 (10.3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0DA2FAD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</w:tr>
      <w:tr w:rsidR="001F34EF" w14:paraId="7ECAFAC4" w14:textId="77777777">
        <w:tc>
          <w:tcPr>
            <w:tcW w:w="40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84761C5" w14:textId="77777777" w:rsidR="001F34EF" w:rsidRPr="001968D9" w:rsidRDefault="001968D9">
            <w:pPr>
              <w:spacing w:after="0" w:line="216" w:lineRule="auto"/>
              <w:ind w:left="100" w:right="100"/>
              <w:jc w:val="left"/>
              <w:rPr>
                <w:b/>
                <w:sz w:val="18"/>
                <w:szCs w:val="18"/>
                <w:lang w:val="en-US"/>
              </w:rPr>
            </w:pPr>
            <w:r w:rsidRPr="001968D9">
              <w:rPr>
                <w:b/>
                <w:sz w:val="18"/>
                <w:szCs w:val="18"/>
                <w:lang w:val="en-US"/>
              </w:rPr>
              <w:t>SBP (mm/Hg), Mean (SD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57E8B05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.33 (9.3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2A83174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.92 (13.4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97E2BE6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866DAAA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.44 (11.3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CDF89DE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.11 (13.5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6B8E8E3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</w:tr>
      <w:tr w:rsidR="001F34EF" w14:paraId="077FC2F8" w14:textId="77777777">
        <w:tc>
          <w:tcPr>
            <w:tcW w:w="40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C033B25" w14:textId="77777777" w:rsidR="001F34EF" w:rsidRPr="001968D9" w:rsidRDefault="001968D9">
            <w:pPr>
              <w:spacing w:after="0" w:line="216" w:lineRule="auto"/>
              <w:ind w:left="100" w:right="100"/>
              <w:jc w:val="left"/>
              <w:rPr>
                <w:b/>
                <w:sz w:val="18"/>
                <w:szCs w:val="18"/>
                <w:lang w:val="en-US"/>
              </w:rPr>
            </w:pPr>
            <w:r w:rsidRPr="001968D9">
              <w:rPr>
                <w:b/>
                <w:sz w:val="18"/>
                <w:szCs w:val="18"/>
                <w:lang w:val="en-US"/>
              </w:rPr>
              <w:t>DBP (mm/Hg), Mean (SD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300E3B7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33 (7.2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42CC530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22 (9.7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49596E3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9CA2AC6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48 (9.0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BD7E37E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43 (9.4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43F3277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</w:tr>
      <w:tr w:rsidR="001F34EF" w14:paraId="16CEAA63" w14:textId="77777777">
        <w:tc>
          <w:tcPr>
            <w:tcW w:w="40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B675F5D" w14:textId="77777777" w:rsidR="001F34EF" w:rsidRPr="001968D9" w:rsidRDefault="001968D9">
            <w:pPr>
              <w:spacing w:after="0" w:line="216" w:lineRule="auto"/>
              <w:ind w:left="100" w:right="100"/>
              <w:jc w:val="left"/>
              <w:rPr>
                <w:b/>
                <w:sz w:val="18"/>
                <w:szCs w:val="18"/>
                <w:lang w:val="en-US"/>
              </w:rPr>
            </w:pPr>
            <w:r w:rsidRPr="001968D9">
              <w:rPr>
                <w:b/>
                <w:sz w:val="18"/>
                <w:szCs w:val="18"/>
                <w:lang w:val="en-US"/>
              </w:rPr>
              <w:t>Depressive symptoms: BDI, Mean (SD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7C24043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3 (10.4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2281D23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8(8.2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7F2968A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0.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0860944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2 (11.0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11E6D71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9 (6.6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7594591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</w:t>
            </w:r>
          </w:p>
        </w:tc>
      </w:tr>
      <w:tr w:rsidR="001F34EF" w:rsidRPr="002A581F" w14:paraId="5822954C" w14:textId="77777777">
        <w:tc>
          <w:tcPr>
            <w:tcW w:w="40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16B6239" w14:textId="77777777" w:rsidR="001F34EF" w:rsidRPr="001968D9" w:rsidRDefault="001968D9">
            <w:pPr>
              <w:spacing w:after="0" w:line="216" w:lineRule="auto"/>
              <w:ind w:left="100" w:right="100"/>
              <w:jc w:val="left"/>
              <w:rPr>
                <w:b/>
                <w:sz w:val="18"/>
                <w:szCs w:val="18"/>
                <w:lang w:val="en-US"/>
              </w:rPr>
            </w:pPr>
            <w:r w:rsidRPr="001968D9">
              <w:rPr>
                <w:b/>
                <w:sz w:val="18"/>
                <w:szCs w:val="18"/>
                <w:lang w:val="en-US"/>
              </w:rPr>
              <w:t>HRQoL:SF-36</w:t>
            </w:r>
            <w:r w:rsidRPr="001968D9">
              <w:rPr>
                <w:sz w:val="18"/>
                <w:szCs w:val="18"/>
                <w:vertAlign w:val="superscript"/>
                <w:lang w:val="en-US"/>
              </w:rPr>
              <w:t>b</w:t>
            </w:r>
            <w:r w:rsidRPr="001968D9">
              <w:rPr>
                <w:b/>
                <w:sz w:val="18"/>
                <w:szCs w:val="18"/>
                <w:lang w:val="en-US"/>
              </w:rPr>
              <w:t>,  Mean (SD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FA3D868" w14:textId="77777777" w:rsidR="001F34EF" w:rsidRPr="001968D9" w:rsidRDefault="001F34EF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BB1F45C" w14:textId="77777777" w:rsidR="001F34EF" w:rsidRPr="001968D9" w:rsidRDefault="001F34EF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4F83A72" w14:textId="77777777" w:rsidR="001F34EF" w:rsidRPr="001968D9" w:rsidRDefault="001F34EF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1E71D21" w14:textId="77777777" w:rsidR="001F34EF" w:rsidRPr="001968D9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1968D9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A553C2D" w14:textId="77777777" w:rsidR="001F34EF" w:rsidRPr="001968D9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1968D9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2F2653C" w14:textId="77777777" w:rsidR="001F34EF" w:rsidRPr="001968D9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1968D9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1F34EF" w14:paraId="577DEAE2" w14:textId="77777777"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1C67108" w14:textId="77777777" w:rsidR="001F34EF" w:rsidRPr="001968D9" w:rsidRDefault="001968D9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  <w:lang w:val="en-US"/>
              </w:rPr>
            </w:pPr>
            <w:r w:rsidRPr="001968D9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4EB1360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sical functioning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953310C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00 (22.5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78D9E36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50 (15.9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EFB330A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5E1F407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80 (19.2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85B91E0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62 (17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BF81657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</w:tr>
      <w:tr w:rsidR="001F34EF" w14:paraId="7205BD3D" w14:textId="77777777"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4A8D3CB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BD1D79B" w14:textId="77777777" w:rsidR="001F34EF" w:rsidRPr="001968D9" w:rsidRDefault="001968D9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  <w:lang w:val="en-US"/>
              </w:rPr>
            </w:pPr>
            <w:r w:rsidRPr="001968D9">
              <w:rPr>
                <w:sz w:val="18"/>
                <w:szCs w:val="18"/>
                <w:lang w:val="en-US"/>
              </w:rPr>
              <w:t>Role limitations due to physical problem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C492C60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42 (37.6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E383B44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37 (36.7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E4651C2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0.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ABB3FD8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00 (41.4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C8CF611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75 (36.0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6C8D7A5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</w:tr>
      <w:tr w:rsidR="001F34EF" w14:paraId="35BCB726" w14:textId="77777777"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139C75E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A244E2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ily pai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C393C82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5 (26.7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AD34016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55 (24.0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54E70EC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D4EDAFC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12 (25.4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533D9CE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34 824.7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13768D0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</w:tr>
      <w:tr w:rsidR="001F34EF" w14:paraId="3AF08EC6" w14:textId="77777777"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3CB0080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DDF0438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cial functioning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FB1AA64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6.88 (30.2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DE29432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7.00 (21.8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85C2227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196D96E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50 (27.7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32031B2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24 (21.3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51F4040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</w:tr>
      <w:tr w:rsidR="001F34EF" w14:paraId="43CBA32B" w14:textId="77777777"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9A20C42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8BD2103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tal health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AA82C2F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67 (17.6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0B3D47A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92 (16.7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DEB1825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F0A3CC1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64 (17.8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6C96E82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49 (15.4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8A16C7B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</w:t>
            </w:r>
          </w:p>
        </w:tc>
      </w:tr>
      <w:tr w:rsidR="001F34EF" w14:paraId="1AC9E323" w14:textId="77777777"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63F8574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DEFB55D" w14:textId="77777777" w:rsidR="001F34EF" w:rsidRPr="001968D9" w:rsidRDefault="001968D9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  <w:lang w:val="en-US"/>
              </w:rPr>
            </w:pPr>
            <w:r w:rsidRPr="001968D9">
              <w:rPr>
                <w:sz w:val="18"/>
                <w:szCs w:val="18"/>
                <w:lang w:val="en-US"/>
              </w:rPr>
              <w:t>Role limitations due to emotional problem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00DA54C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88 (27.8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68B3FD5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33 (29.9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71CA585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106C2AB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32 (30.2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B6714C7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24 (29.2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C94FD66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</w:tr>
      <w:tr w:rsidR="001F34EF" w14:paraId="60A102C2" w14:textId="77777777"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E1B6837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C79F028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tality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CFEF0C5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42 (21.8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B677EEC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00 (16.2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C7CF6E7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118ED96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60 (20.1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45F5C1A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16 (15.4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95D054B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</w:tr>
      <w:tr w:rsidR="001F34EF" w14:paraId="21DD7A8F" w14:textId="77777777"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BF3B7A0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FD84539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health perception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6E47C37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92 (12.5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67E2206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70 (18.1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FEC0410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C64C962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00 (18.5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18E79E9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65 (16.7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1E7BA29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</w:tr>
      <w:tr w:rsidR="001F34EF" w14:paraId="702D33C0" w14:textId="77777777"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8B37440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77F8CD9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transitio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34B3340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58 (31.0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6FA16F5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00 (21.4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34FA6BF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1BCBCE3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00 (26.6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0A71F97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97 (21.5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673B681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</w:tr>
      <w:tr w:rsidR="001F34EF" w14:paraId="7411B71A" w14:textId="77777777">
        <w:tc>
          <w:tcPr>
            <w:tcW w:w="40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1273222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iochemical variables</w:t>
            </w:r>
            <w:r>
              <w:rPr>
                <w:sz w:val="18"/>
                <w:szCs w:val="18"/>
                <w:vertAlign w:val="superscript"/>
              </w:rPr>
              <w:t>c</w:t>
            </w:r>
            <w:r>
              <w:rPr>
                <w:b/>
                <w:sz w:val="18"/>
                <w:szCs w:val="18"/>
              </w:rPr>
              <w:t>,  Mean (SD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7BAECB0" w14:textId="77777777" w:rsidR="001F34EF" w:rsidRDefault="001F34EF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916E777" w14:textId="77777777" w:rsidR="001F34EF" w:rsidRDefault="001F34EF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EBA9DAB" w14:textId="77777777" w:rsidR="001F34EF" w:rsidRDefault="001F34EF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83F7001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4B8A9C3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B5557AF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1F34EF" w14:paraId="18156F6E" w14:textId="77777777"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6AA5B2D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078BB92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ting glucos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2C08AEF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75 (6.7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F9EC3D2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39 (8.7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8CB36B1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6FDF141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36 (6.4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71D12FF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22 (9.4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16E85F2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</w:tr>
      <w:tr w:rsidR="001F34EF" w14:paraId="3C698165" w14:textId="77777777"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96092A0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8E5B86C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cholesterol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FE0FF31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.67 (42.3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5AAF395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.12 (32.7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A4F93D7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9E76A90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.56 (37.3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DEFC66A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.75 (32.7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29BC1E0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</w:tr>
      <w:tr w:rsidR="001F34EF" w14:paraId="5A01D045" w14:textId="77777777"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695E36C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F427702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glyceride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3DC5A3A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08 (54.2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77E1605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.98 (87.1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B1FAB70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900B790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.08 (80.4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B8EDAEB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.00 (83.0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2712769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</w:tr>
      <w:tr w:rsidR="001F34EF" w14:paraId="692AF813" w14:textId="77777777"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29FBAD7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4CF806E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Density Lipoprotei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77EC9E2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67 (8.4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613DFB5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02 (9.3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379FF4A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A43A03D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88 (10.5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F66FC48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64 (8.0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CE931DF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</w:tr>
      <w:tr w:rsidR="001F34EF" w14:paraId="3C7B36D6" w14:textId="77777777"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07BD65B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9DB38A7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Density Lipoprotei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A191F1C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.58 (38.8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CB30BE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.20 (35.2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E19AC03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9E8B168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.36 (39.8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EEA983E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.39 (32.5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8DF6039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</w:tr>
      <w:tr w:rsidR="001F34EF" w14:paraId="4BE9A1E8" w14:textId="77777777"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DF37832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05708CD" w14:textId="77777777" w:rsidR="001F34EF" w:rsidRDefault="001968D9">
            <w:pPr>
              <w:spacing w:after="0" w:line="216" w:lineRule="auto"/>
              <w:ind w:left="100" w:right="1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 Glutamil Aminotransferas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5F99D3B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2 (11.5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411A478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4 (11.6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3DF66BC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C751DA6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6 (12.0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3FF63F6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2 (11.2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7AABB8B" w14:textId="77777777" w:rsidR="001F34EF" w:rsidRDefault="001968D9">
            <w:pPr>
              <w:spacing w:after="0" w:line="216" w:lineRule="auto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</w:tr>
    </w:tbl>
    <w:p w14:paraId="5CF51606" w14:textId="77777777" w:rsidR="001F34EF" w:rsidRPr="001968D9" w:rsidRDefault="001968D9">
      <w:pPr>
        <w:spacing w:after="0" w:line="240" w:lineRule="auto"/>
        <w:rPr>
          <w:sz w:val="18"/>
          <w:szCs w:val="18"/>
          <w:lang w:val="en-US"/>
        </w:rPr>
      </w:pPr>
      <w:r w:rsidRPr="001968D9">
        <w:rPr>
          <w:sz w:val="18"/>
          <w:szCs w:val="18"/>
          <w:lang w:val="en-US"/>
        </w:rPr>
        <w:t>Boldface indicates statistical significance (</w:t>
      </w:r>
      <w:r w:rsidRPr="001968D9">
        <w:rPr>
          <w:i/>
          <w:sz w:val="18"/>
          <w:szCs w:val="18"/>
          <w:lang w:val="en-US"/>
        </w:rPr>
        <w:t>p</w:t>
      </w:r>
      <w:r w:rsidRPr="001968D9">
        <w:rPr>
          <w:sz w:val="18"/>
          <w:szCs w:val="18"/>
          <w:lang w:val="en-US"/>
        </w:rPr>
        <w:t xml:space="preserve">&lt;0.05). Abbreviations: BDI: Beck depression inventory; BMI: body mass index, calculated as weight in kilograms divided by height in meters squared; DBP: diastolic blood pressure; </w:t>
      </w:r>
      <w:proofErr w:type="spellStart"/>
      <w:r w:rsidRPr="001968D9">
        <w:rPr>
          <w:sz w:val="18"/>
          <w:szCs w:val="18"/>
          <w:lang w:val="en-US"/>
        </w:rPr>
        <w:t>HRQoL</w:t>
      </w:r>
      <w:proofErr w:type="spellEnd"/>
      <w:r w:rsidRPr="001968D9">
        <w:rPr>
          <w:sz w:val="18"/>
          <w:szCs w:val="18"/>
          <w:lang w:val="en-US"/>
        </w:rPr>
        <w:t xml:space="preserve">: health-related quality of life; SBP: systolic blood pressure; SF-36: 36-item short form health survey.           </w:t>
      </w:r>
    </w:p>
    <w:p w14:paraId="415ACEBA" w14:textId="77777777" w:rsidR="001F34EF" w:rsidRPr="001968D9" w:rsidRDefault="001968D9">
      <w:pPr>
        <w:spacing w:after="0" w:line="240" w:lineRule="auto"/>
        <w:rPr>
          <w:sz w:val="18"/>
          <w:szCs w:val="18"/>
          <w:lang w:val="en-US"/>
        </w:rPr>
      </w:pPr>
      <w:r w:rsidRPr="001968D9">
        <w:rPr>
          <w:sz w:val="18"/>
          <w:szCs w:val="18"/>
          <w:vertAlign w:val="superscript"/>
          <w:lang w:val="en-US"/>
        </w:rPr>
        <w:t xml:space="preserve">a </w:t>
      </w:r>
      <w:r w:rsidRPr="001968D9">
        <w:rPr>
          <w:i/>
          <w:sz w:val="18"/>
          <w:szCs w:val="18"/>
          <w:lang w:val="en-US"/>
        </w:rPr>
        <w:t>P</w:t>
      </w:r>
      <w:r w:rsidRPr="001968D9">
        <w:rPr>
          <w:sz w:val="18"/>
          <w:szCs w:val="18"/>
          <w:lang w:val="en-US"/>
        </w:rPr>
        <w:t xml:space="preserve"> value. Groups were compared using</w:t>
      </w:r>
      <w:r>
        <w:rPr>
          <w:sz w:val="18"/>
          <w:szCs w:val="18"/>
          <w:lang w:val="en-US"/>
        </w:rPr>
        <w:t xml:space="preserve"> a</w:t>
      </w:r>
      <w:r w:rsidRPr="001968D9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paired</w:t>
      </w:r>
      <w:r w:rsidRPr="001968D9">
        <w:rPr>
          <w:sz w:val="18"/>
          <w:szCs w:val="18"/>
          <w:lang w:val="en-US"/>
        </w:rPr>
        <w:t xml:space="preserve"> t-test.</w:t>
      </w:r>
      <w:r w:rsidRPr="001968D9">
        <w:rPr>
          <w:sz w:val="18"/>
          <w:szCs w:val="18"/>
          <w:vertAlign w:val="superscript"/>
          <w:lang w:val="en-US"/>
        </w:rPr>
        <w:t xml:space="preserve"> </w:t>
      </w:r>
      <w:r w:rsidRPr="001968D9">
        <w:rPr>
          <w:sz w:val="18"/>
          <w:szCs w:val="18"/>
          <w:lang w:val="en-US"/>
        </w:rPr>
        <w:t xml:space="preserve">A positive value in the following variables represents a better health state: subscales of the </w:t>
      </w:r>
      <w:proofErr w:type="spellStart"/>
      <w:r w:rsidRPr="001968D9">
        <w:rPr>
          <w:sz w:val="18"/>
          <w:szCs w:val="18"/>
          <w:lang w:val="en-US"/>
        </w:rPr>
        <w:t>HRQoL</w:t>
      </w:r>
      <w:proofErr w:type="spellEnd"/>
      <w:r w:rsidRPr="001968D9">
        <w:rPr>
          <w:sz w:val="18"/>
          <w:szCs w:val="18"/>
          <w:lang w:val="en-US"/>
        </w:rPr>
        <w:t xml:space="preserve"> questionnaire (SF-36) and in high-density lipoprotein. In all other cases, a negative value represents a better health state.</w:t>
      </w:r>
      <w:r w:rsidRPr="001968D9">
        <w:rPr>
          <w:lang w:val="en-US"/>
        </w:rPr>
        <w:br w:type="page"/>
      </w:r>
    </w:p>
    <w:p w14:paraId="53B99AA6" w14:textId="77777777" w:rsidR="001F34EF" w:rsidRPr="001968D9" w:rsidRDefault="001968D9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bookmarkStart w:id="1" w:name="kix.wgltlp9sntyz" w:colFirst="0" w:colLast="0"/>
      <w:bookmarkEnd w:id="1"/>
      <w:r w:rsidRPr="001968D9">
        <w:rPr>
          <w:b/>
          <w:lang w:val="en-US"/>
        </w:rPr>
        <w:lastRenderedPageBreak/>
        <w:t xml:space="preserve">Table S2. </w:t>
      </w:r>
      <w:r w:rsidRPr="001968D9">
        <w:rPr>
          <w:lang w:val="en-US"/>
        </w:rPr>
        <w:t>Mixed-effects regression results for weight change</w:t>
      </w:r>
    </w:p>
    <w:tbl>
      <w:tblPr>
        <w:tblStyle w:val="a0"/>
        <w:tblW w:w="1296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0"/>
        <w:gridCol w:w="3270"/>
        <w:gridCol w:w="1065"/>
        <w:gridCol w:w="1245"/>
        <w:gridCol w:w="1440"/>
        <w:gridCol w:w="1080"/>
        <w:gridCol w:w="1095"/>
        <w:gridCol w:w="1020"/>
        <w:gridCol w:w="1485"/>
        <w:gridCol w:w="900"/>
      </w:tblGrid>
      <w:tr w:rsidR="001F34EF" w14:paraId="7F63D3C4" w14:textId="77777777">
        <w:trPr>
          <w:trHeight w:val="330"/>
        </w:trPr>
        <w:tc>
          <w:tcPr>
            <w:tcW w:w="3630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26EAD6C" w14:textId="77777777" w:rsidR="001F34EF" w:rsidRPr="001968D9" w:rsidRDefault="001968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968D9">
              <w:rPr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830" w:type="dxa"/>
            <w:gridSpan w:val="4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AFFB6EA" w14:textId="77777777" w:rsidR="001F34EF" w:rsidRPr="001968D9" w:rsidRDefault="001968D9">
            <w:pPr>
              <w:spacing w:after="0" w:line="240" w:lineRule="auto"/>
              <w:jc w:val="center"/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1968D9">
              <w:rPr>
                <w:b/>
                <w:sz w:val="20"/>
                <w:szCs w:val="20"/>
                <w:lang w:val="en-US"/>
              </w:rPr>
              <w:t>Intention-to-treat analysis (n=62)</w:t>
            </w:r>
            <w:r w:rsidRPr="001968D9"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500" w:type="dxa"/>
            <w:gridSpan w:val="4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F190F10" w14:textId="77777777" w:rsidR="001F34EF" w:rsidRDefault="001968D9">
            <w:pPr>
              <w:spacing w:after="0" w:line="240" w:lineRule="auto"/>
              <w:jc w:val="center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Completers analysis (n=37)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1F34EF" w14:paraId="2B663272" w14:textId="77777777">
        <w:trPr>
          <w:trHeight w:val="705"/>
        </w:trPr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3C00941" w14:textId="77777777" w:rsidR="001F34EF" w:rsidRDefault="001968D9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92FD09D" w14:textId="77777777" w:rsidR="001F34EF" w:rsidRDefault="001968D9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efficient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A62F43E" w14:textId="77777777" w:rsidR="001F34EF" w:rsidRDefault="001968D9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ndard err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140ED39" w14:textId="77777777" w:rsidR="001F34EF" w:rsidRDefault="001968D9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onfidence interv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2D9A9D4" w14:textId="77777777" w:rsidR="001F34EF" w:rsidRDefault="001968D9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3550940" w14:textId="77777777" w:rsidR="001F34EF" w:rsidRDefault="001968D9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efficien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050B0EC" w14:textId="77777777" w:rsidR="001F34EF" w:rsidRDefault="001968D9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ndard error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2A00AF4" w14:textId="77777777" w:rsidR="001F34EF" w:rsidRDefault="001968D9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onfidence interv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0D0F57A" w14:textId="77777777" w:rsidR="001F34EF" w:rsidRDefault="001968D9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1F34EF" w14:paraId="7C0CD52F" w14:textId="77777777">
        <w:tc>
          <w:tcPr>
            <w:tcW w:w="3630" w:type="dxa"/>
            <w:gridSpan w:val="2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AAA1330" w14:textId="77777777" w:rsidR="001F34EF" w:rsidRDefault="001968D9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eatment (1=DPP-web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9AECEC3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23EDCC5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0A82172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72, 2.2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D17EEE2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A33FDC2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79AFB61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FAA9467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89, 3.3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E0BF6EF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 w:rsidR="001F34EF" w14:paraId="2DB92104" w14:textId="77777777">
        <w:trPr>
          <w:trHeight w:val="270"/>
        </w:trPr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35B6C48" w14:textId="77777777" w:rsidR="001F34EF" w:rsidRDefault="001968D9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555B18A" w14:textId="77777777" w:rsidR="001F34EF" w:rsidRDefault="001F34EF">
            <w:pPr>
              <w:spacing w:after="0" w:line="240" w:lineRule="auto"/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388DB7E" w14:textId="77777777" w:rsidR="001F34EF" w:rsidRDefault="001F34EF">
            <w:pPr>
              <w:spacing w:after="0" w:line="240" w:lineRule="auto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4593AE1" w14:textId="77777777" w:rsidR="001F34EF" w:rsidRDefault="001F34EF">
            <w:pPr>
              <w:spacing w:after="0" w:line="240" w:lineRule="auto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E3495DE" w14:textId="77777777" w:rsidR="001F34EF" w:rsidRDefault="001F34EF">
            <w:pPr>
              <w:spacing w:after="0" w:line="240" w:lineRule="auto"/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2662E1B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5038E15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46EB863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6A47213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1F34EF" w14:paraId="2403900C" w14:textId="77777777"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2344F53" w14:textId="77777777" w:rsidR="001F34EF" w:rsidRDefault="001968D9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BD3F7D3" w14:textId="77777777" w:rsidR="001F34EF" w:rsidRDefault="001968D9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month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DD716DF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F952BD9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8BFFE93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8, 1.8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895FF9B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D7BAB9C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C735264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F2CB48B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71, 2.5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117401D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 w:rsidR="001F34EF" w14:paraId="1E114ACC" w14:textId="77777777">
        <w:trPr>
          <w:trHeight w:val="270"/>
        </w:trPr>
        <w:tc>
          <w:tcPr>
            <w:tcW w:w="36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7B9EB69" w14:textId="77777777" w:rsidR="001F34EF" w:rsidRDefault="001968D9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288E6D2" w14:textId="77777777" w:rsidR="001F34EF" w:rsidRDefault="001968D9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month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90BF1AA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7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A42C579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E9E8E11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7, 2.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3BD1D96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924BD31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17AAF08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A99A285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81, 2.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2FC8F46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</w:tr>
      <w:tr w:rsidR="001F34EF" w14:paraId="5D14B23D" w14:textId="77777777">
        <w:trPr>
          <w:trHeight w:val="270"/>
        </w:trPr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86F29D6" w14:textId="77777777" w:rsidR="001F34EF" w:rsidRDefault="001968D9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acti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BA4B348" w14:textId="77777777" w:rsidR="001F34EF" w:rsidRDefault="001F34EF">
            <w:pPr>
              <w:spacing w:after="0" w:line="240" w:lineRule="auto"/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87EC85D" w14:textId="77777777" w:rsidR="001F34EF" w:rsidRDefault="001F34EF">
            <w:pPr>
              <w:spacing w:after="0" w:line="240" w:lineRule="auto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2D997B0" w14:textId="77777777" w:rsidR="001F34EF" w:rsidRDefault="001F34EF">
            <w:pPr>
              <w:spacing w:after="0" w:line="240" w:lineRule="auto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09D172C" w14:textId="77777777" w:rsidR="001F34EF" w:rsidRDefault="001F34EF">
            <w:pPr>
              <w:spacing w:after="0" w:line="240" w:lineRule="auto"/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58EE3D5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5C7049F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F0921FA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C6941F9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1F34EF" w14:paraId="1D75032F" w14:textId="77777777"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E06C49E" w14:textId="77777777" w:rsidR="001F34EF" w:rsidRDefault="001968D9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4B1E844" w14:textId="77777777" w:rsidR="001F34EF" w:rsidRDefault="001968D9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P-web x 3 month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828771C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36E310E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55CD5A8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5.42, -1.8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57D5344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3F02B3F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FB7FE08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3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0995333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7.83, -2.9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5197A48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</w:tr>
      <w:tr w:rsidR="001F34EF" w14:paraId="2EB2CBDC" w14:textId="77777777">
        <w:tc>
          <w:tcPr>
            <w:tcW w:w="36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D07F28C" w14:textId="77777777" w:rsidR="001F34EF" w:rsidRDefault="001968D9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4F0C1D9" w14:textId="77777777" w:rsidR="001F34EF" w:rsidRDefault="001968D9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P-web x 6 month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3496545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5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1BECDD2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FEAF59D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7.26, -3.7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3DD597C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DBEAE88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73A71FF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4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8340E45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9.21, -4.3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0141D3F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</w:tr>
      <w:tr w:rsidR="001F34EF" w14:paraId="5B562E7B" w14:textId="77777777">
        <w:tc>
          <w:tcPr>
            <w:tcW w:w="3630" w:type="dxa"/>
            <w:gridSpan w:val="2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C4385D3" w14:textId="77777777" w:rsidR="001F34EF" w:rsidRPr="001968D9" w:rsidRDefault="001968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968D9">
              <w:rPr>
                <w:b/>
                <w:sz w:val="20"/>
                <w:szCs w:val="20"/>
                <w:lang w:val="en-US"/>
              </w:rPr>
              <w:t>Pain perception at baseline (score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571AD64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515C8F1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FCAA9CE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7, -0.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CE11F06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3700531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B8404BD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2B69BA1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9, -0.0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27D4894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</w:tr>
      <w:tr w:rsidR="001F34EF" w14:paraId="6732BB64" w14:textId="77777777">
        <w:tc>
          <w:tcPr>
            <w:tcW w:w="3630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44200EC" w14:textId="77777777" w:rsidR="001F34EF" w:rsidRPr="001968D9" w:rsidRDefault="001968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968D9">
              <w:rPr>
                <w:b/>
                <w:sz w:val="20"/>
                <w:szCs w:val="20"/>
                <w:lang w:val="en-US"/>
              </w:rPr>
              <w:t>Health transition at baseline (score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32A2837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3558E96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44BEAB5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2, 0.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F77EFE8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73B5C11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B47C847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BDB05EF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4, 0.0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C7FA03B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</w:tr>
      <w:tr w:rsidR="001F34EF" w14:paraId="021F0CC2" w14:textId="77777777">
        <w:tc>
          <w:tcPr>
            <w:tcW w:w="3630" w:type="dxa"/>
            <w:gridSpan w:val="2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04BE1DE" w14:textId="77777777" w:rsidR="001F34EF" w:rsidRDefault="001968D9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cep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A24C2C4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F5086C3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F4EAB1A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3, 4.1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806CA21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7852AFB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ACEB49A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6F3547C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9, -0.0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FFCD909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</w:tr>
      <w:tr w:rsidR="001F34EF" w14:paraId="06EC2019" w14:textId="77777777">
        <w:tc>
          <w:tcPr>
            <w:tcW w:w="3630" w:type="dxa"/>
            <w:gridSpan w:val="2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C3923D2" w14:textId="77777777" w:rsidR="001F34EF" w:rsidRDefault="001968D9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g likelihood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7203C15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5.2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AADC7B8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7D3D2BC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4483790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1884ACE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8.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4AAA338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14461C6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767DF3F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1F34EF" w14:paraId="5CA5BD20" w14:textId="77777777">
        <w:tc>
          <w:tcPr>
            <w:tcW w:w="3630" w:type="dxa"/>
            <w:gridSpan w:val="2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B981901" w14:textId="77777777" w:rsidR="001F34EF" w:rsidRDefault="001968D9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ndard deviation (Intercept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503FE81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54744C1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A2541D5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4, 2.0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25B582E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552A159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E04957E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0E7EB86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C434B20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1F34EF" w14:paraId="27E57ACD" w14:textId="77777777">
        <w:tc>
          <w:tcPr>
            <w:tcW w:w="3630" w:type="dxa"/>
            <w:gridSpan w:val="2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D555ECC" w14:textId="77777777" w:rsidR="001F34EF" w:rsidRDefault="001968D9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ndard deviation (Residual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F22A0B6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E7C2F78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D360820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22, 2.8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CE2A54A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DEBF6C7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067038B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AFF9768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A603532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1F34EF" w14:paraId="01F31360" w14:textId="77777777">
        <w:tc>
          <w:tcPr>
            <w:tcW w:w="3630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9A4C52C" w14:textId="77777777" w:rsidR="001F34EF" w:rsidRDefault="001968D9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bar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>(01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12CEC7F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37990DE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9B74821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756C54C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6DBCE00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97AA43A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0FB10D2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AC13AA2" w14:textId="77777777" w:rsidR="001F34EF" w:rsidRDefault="001968D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</w:tr>
    </w:tbl>
    <w:p w14:paraId="653AF807" w14:textId="77777777" w:rsidR="001F34EF" w:rsidRPr="001968D9" w:rsidRDefault="001968D9">
      <w:pPr>
        <w:spacing w:after="0" w:line="240" w:lineRule="auto"/>
        <w:rPr>
          <w:sz w:val="18"/>
          <w:szCs w:val="18"/>
          <w:lang w:val="en-US"/>
        </w:rPr>
      </w:pPr>
      <w:r w:rsidRPr="001968D9">
        <w:rPr>
          <w:sz w:val="18"/>
          <w:szCs w:val="18"/>
          <w:lang w:val="en-US"/>
        </w:rPr>
        <w:t>This table presents the findings of a mixed-effects regression analysis aimed at evaluating the impact of the DPP-web treatment on weight changes over a 6-month period considering both the results obtained with the intention-to-treat and the completers analyses.</w:t>
      </w:r>
    </w:p>
    <w:p w14:paraId="224A208E" w14:textId="77777777" w:rsidR="001F34EF" w:rsidRPr="001968D9" w:rsidRDefault="001968D9">
      <w:pPr>
        <w:spacing w:after="0" w:line="240" w:lineRule="auto"/>
        <w:rPr>
          <w:sz w:val="18"/>
          <w:szCs w:val="18"/>
          <w:lang w:val="en-US"/>
        </w:rPr>
      </w:pPr>
      <w:proofErr w:type="spellStart"/>
      <w:r w:rsidRPr="001968D9">
        <w:rPr>
          <w:sz w:val="18"/>
          <w:szCs w:val="18"/>
          <w:vertAlign w:val="superscript"/>
          <w:lang w:val="en-US"/>
        </w:rPr>
        <w:t>a</w:t>
      </w:r>
      <w:proofErr w:type="spellEnd"/>
      <w:r w:rsidRPr="001968D9">
        <w:rPr>
          <w:sz w:val="18"/>
          <w:szCs w:val="18"/>
          <w:vertAlign w:val="superscript"/>
          <w:lang w:val="en-US"/>
        </w:rPr>
        <w:t xml:space="preserve"> </w:t>
      </w:r>
      <w:r w:rsidRPr="001968D9">
        <w:rPr>
          <w:sz w:val="18"/>
          <w:szCs w:val="18"/>
          <w:lang w:val="en-US"/>
        </w:rPr>
        <w:t>The intention-to-treat analysis followed the intention-to-treat principle using Markov Chain Monte Carlo method for multiple imputations to estimate missing values (14 missing values at three months and 25 at six months).</w:t>
      </w:r>
      <w:r w:rsidRPr="001968D9">
        <w:rPr>
          <w:sz w:val="16"/>
          <w:szCs w:val="16"/>
          <w:lang w:val="en-US"/>
        </w:rPr>
        <w:t xml:space="preserve"> It </w:t>
      </w:r>
      <w:r w:rsidRPr="001968D9">
        <w:rPr>
          <w:sz w:val="18"/>
          <w:szCs w:val="18"/>
          <w:lang w:val="en-US"/>
        </w:rPr>
        <w:t>shows significant interaction effects, specifically "DPP-web x 3 months" and "DPP-web x 6 months," both indicating significant reductions in weight change compared to the wait-list control (</w:t>
      </w:r>
      <w:r w:rsidRPr="001968D9">
        <w:rPr>
          <w:i/>
          <w:sz w:val="18"/>
          <w:szCs w:val="18"/>
          <w:lang w:val="en-US"/>
        </w:rPr>
        <w:t>P</w:t>
      </w:r>
      <w:r w:rsidRPr="001968D9">
        <w:rPr>
          <w:sz w:val="18"/>
          <w:szCs w:val="18"/>
          <w:lang w:val="en-US"/>
        </w:rPr>
        <w:t xml:space="preserve"> &lt; 0.01). Additionally, the baseline pain perception variable displays a negative association: for every unit increase in the baseline pain perception score, indicating lower perceived pain, there is a corresponding improvement in weight loss of -0.04 kg (</w:t>
      </w:r>
      <w:r w:rsidRPr="001968D9">
        <w:rPr>
          <w:i/>
          <w:sz w:val="18"/>
          <w:szCs w:val="18"/>
          <w:lang w:val="en-US"/>
        </w:rPr>
        <w:t>P</w:t>
      </w:r>
      <w:r w:rsidRPr="001968D9">
        <w:rPr>
          <w:sz w:val="18"/>
          <w:szCs w:val="18"/>
          <w:lang w:val="en-US"/>
        </w:rPr>
        <w:t xml:space="preserve"> &lt; 0.01). This is in contrast to the non-significant impact of health transition at baseline (</w:t>
      </w:r>
      <w:r w:rsidRPr="001968D9">
        <w:rPr>
          <w:i/>
          <w:sz w:val="18"/>
          <w:szCs w:val="18"/>
          <w:lang w:val="en-US"/>
        </w:rPr>
        <w:t>P</w:t>
      </w:r>
      <w:r w:rsidRPr="001968D9">
        <w:rPr>
          <w:sz w:val="18"/>
          <w:szCs w:val="18"/>
          <w:lang w:val="en-US"/>
        </w:rPr>
        <w:t xml:space="preserve"> = 0.80). The likelihood ratio test (chibar2(01)) confirms the superiority of the mixed-effects model over a simpler linear model (</w:t>
      </w:r>
      <w:r w:rsidRPr="001968D9">
        <w:rPr>
          <w:i/>
          <w:sz w:val="18"/>
          <w:szCs w:val="18"/>
          <w:lang w:val="en-US"/>
        </w:rPr>
        <w:t>P</w:t>
      </w:r>
      <w:r w:rsidRPr="001968D9">
        <w:rPr>
          <w:sz w:val="18"/>
          <w:szCs w:val="18"/>
          <w:lang w:val="en-US"/>
        </w:rPr>
        <w:t xml:space="preserve"> &lt; 0.01). Overall, these results emphasize the significant impact of the DPP-web treatment, particularly when interacting with time, while highlighting the substantial role of baseline pain perception in weight changes.</w:t>
      </w:r>
    </w:p>
    <w:p w14:paraId="10CFA34F" w14:textId="77777777" w:rsidR="001F34EF" w:rsidRPr="001968D9" w:rsidRDefault="001968D9">
      <w:pPr>
        <w:spacing w:after="0" w:line="240" w:lineRule="auto"/>
        <w:ind w:right="620"/>
        <w:rPr>
          <w:sz w:val="18"/>
          <w:szCs w:val="18"/>
          <w:lang w:val="en-US"/>
        </w:rPr>
      </w:pPr>
      <w:r w:rsidRPr="001968D9">
        <w:rPr>
          <w:sz w:val="30"/>
          <w:szCs w:val="30"/>
          <w:vertAlign w:val="superscript"/>
          <w:lang w:val="en-US"/>
        </w:rPr>
        <w:t xml:space="preserve">b </w:t>
      </w:r>
      <w:r w:rsidRPr="001968D9">
        <w:rPr>
          <w:sz w:val="18"/>
          <w:szCs w:val="18"/>
          <w:lang w:val="en-US"/>
        </w:rPr>
        <w:t>The completers analysis considered all participants who attended measurements at six months (17 for the DPP-web group and 20 for the control group). This evaluation echoed the findings from the intention to treat analysis, revealing significant interaction effects within the "DPP-web x 3 months" and "DPP-web x 6 months" variables, both denoting significant reductions in weight change (</w:t>
      </w:r>
      <w:r w:rsidRPr="001968D9">
        <w:rPr>
          <w:i/>
          <w:sz w:val="18"/>
          <w:szCs w:val="18"/>
          <w:lang w:val="en-US"/>
        </w:rPr>
        <w:t>P</w:t>
      </w:r>
      <w:r w:rsidRPr="001968D9">
        <w:rPr>
          <w:sz w:val="18"/>
          <w:szCs w:val="18"/>
          <w:lang w:val="en-US"/>
        </w:rPr>
        <w:t xml:space="preserve"> &lt; 0.01). Additionally, we identified a consistent negative association with the baseline pain perception variable: for every unit increase in the baseline pain perception score, suggesting reduced perceived pain, there was a corresponding decrease of -0.06 kg (</w:t>
      </w:r>
      <w:r w:rsidRPr="001968D9">
        <w:rPr>
          <w:i/>
          <w:sz w:val="18"/>
          <w:szCs w:val="18"/>
          <w:lang w:val="en-US"/>
        </w:rPr>
        <w:t>P</w:t>
      </w:r>
      <w:r w:rsidRPr="001968D9">
        <w:rPr>
          <w:sz w:val="18"/>
          <w:szCs w:val="18"/>
          <w:lang w:val="en-US"/>
        </w:rPr>
        <w:t xml:space="preserve"> &lt; 0.01). In contrast, the influence of health transition at baseline remained non-significant (</w:t>
      </w:r>
      <w:r w:rsidRPr="001968D9">
        <w:rPr>
          <w:i/>
          <w:sz w:val="18"/>
          <w:szCs w:val="18"/>
          <w:lang w:val="en-US"/>
        </w:rPr>
        <w:t>P</w:t>
      </w:r>
      <w:r w:rsidRPr="001968D9">
        <w:rPr>
          <w:sz w:val="18"/>
          <w:szCs w:val="18"/>
          <w:lang w:val="en-US"/>
        </w:rPr>
        <w:t xml:space="preserve"> = 0.89). The likelihood ratio test (chibar2(01)) reconfirmed the superiority of the mixed-effects model over a simpler linear model (</w:t>
      </w:r>
      <w:r w:rsidRPr="001968D9">
        <w:rPr>
          <w:i/>
          <w:sz w:val="18"/>
          <w:szCs w:val="18"/>
          <w:lang w:val="en-US"/>
        </w:rPr>
        <w:t>P</w:t>
      </w:r>
      <w:r w:rsidRPr="001968D9">
        <w:rPr>
          <w:sz w:val="18"/>
          <w:szCs w:val="18"/>
          <w:lang w:val="en-US"/>
        </w:rPr>
        <w:t xml:space="preserve"> &lt; 0.01).</w:t>
      </w:r>
    </w:p>
    <w:p w14:paraId="08B8B843" w14:textId="77777777" w:rsidR="001F34EF" w:rsidRPr="001968D9" w:rsidRDefault="001F34EF">
      <w:pPr>
        <w:spacing w:after="0" w:line="240" w:lineRule="auto"/>
        <w:rPr>
          <w:sz w:val="18"/>
          <w:szCs w:val="18"/>
          <w:lang w:val="en-US"/>
        </w:rPr>
      </w:pPr>
    </w:p>
    <w:p w14:paraId="31819C69" w14:textId="77777777" w:rsidR="001F34EF" w:rsidRPr="001968D9" w:rsidRDefault="001968D9">
      <w:pPr>
        <w:spacing w:after="0" w:line="240" w:lineRule="auto"/>
        <w:rPr>
          <w:lang w:val="en-US"/>
        </w:rPr>
      </w:pPr>
      <w:r w:rsidRPr="001968D9">
        <w:rPr>
          <w:lang w:val="en-US"/>
        </w:rPr>
        <w:br w:type="page"/>
      </w:r>
    </w:p>
    <w:p w14:paraId="545A3937" w14:textId="77777777" w:rsidR="001F34EF" w:rsidRPr="001968D9" w:rsidRDefault="001968D9">
      <w:pPr>
        <w:spacing w:after="0" w:line="240" w:lineRule="auto"/>
        <w:rPr>
          <w:lang w:val="en-US"/>
        </w:rPr>
      </w:pPr>
      <w:bookmarkStart w:id="2" w:name="kix.oqvougfytn1f" w:colFirst="0" w:colLast="0"/>
      <w:bookmarkEnd w:id="2"/>
      <w:r w:rsidRPr="001968D9">
        <w:rPr>
          <w:b/>
          <w:lang w:val="en-US"/>
        </w:rPr>
        <w:lastRenderedPageBreak/>
        <w:t xml:space="preserve">Table S3. </w:t>
      </w:r>
      <w:r w:rsidRPr="001968D9">
        <w:rPr>
          <w:lang w:val="en-US"/>
        </w:rPr>
        <w:t xml:space="preserve">Changes in body weight and other variables at 3 and 6 months of intervention by completers </w:t>
      </w:r>
      <w:proofErr w:type="spellStart"/>
      <w:r w:rsidRPr="001968D9">
        <w:rPr>
          <w:lang w:val="en-US"/>
        </w:rPr>
        <w:t>analysis</w:t>
      </w:r>
      <w:r w:rsidRPr="001968D9">
        <w:rPr>
          <w:vertAlign w:val="superscript"/>
          <w:lang w:val="en-US"/>
        </w:rPr>
        <w:t>a</w:t>
      </w:r>
      <w:proofErr w:type="spellEnd"/>
      <w:r w:rsidRPr="001968D9">
        <w:rPr>
          <w:lang w:val="en-US"/>
        </w:rPr>
        <w:t xml:space="preserve"> (n=48 at 3 months and 37 at 6 months)</w:t>
      </w:r>
    </w:p>
    <w:tbl>
      <w:tblPr>
        <w:tblStyle w:val="a1"/>
        <w:tblW w:w="13875" w:type="dxa"/>
        <w:tblInd w:w="-4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5"/>
        <w:gridCol w:w="3570"/>
        <w:gridCol w:w="1305"/>
        <w:gridCol w:w="1410"/>
        <w:gridCol w:w="2310"/>
        <w:gridCol w:w="1410"/>
        <w:gridCol w:w="1290"/>
        <w:gridCol w:w="2385"/>
      </w:tblGrid>
      <w:tr w:rsidR="001F34EF" w:rsidRPr="002A581F" w14:paraId="07D3F1EA" w14:textId="77777777">
        <w:tc>
          <w:tcPr>
            <w:tcW w:w="3765" w:type="dxa"/>
            <w:gridSpan w:val="2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451E15A" w14:textId="77777777" w:rsidR="001F34EF" w:rsidRDefault="001968D9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utcome</w:t>
            </w:r>
          </w:p>
        </w:tc>
        <w:tc>
          <w:tcPr>
            <w:tcW w:w="1305" w:type="dxa"/>
            <w:tcBorders>
              <w:top w:val="single" w:sz="9" w:space="0" w:color="000000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43F0286" w14:textId="77777777" w:rsidR="001F34EF" w:rsidRPr="001968D9" w:rsidRDefault="001968D9">
            <w:pPr>
              <w:spacing w:after="0" w:line="240" w:lineRule="auto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968D9">
              <w:rPr>
                <w:b/>
                <w:sz w:val="18"/>
                <w:szCs w:val="18"/>
                <w:lang w:val="en-US"/>
              </w:rPr>
              <w:t>DPP-web at 3 months</w:t>
            </w:r>
            <w:r w:rsidRPr="001968D9"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  <w:p w14:paraId="3050BDCD" w14:textId="77777777" w:rsidR="001F34EF" w:rsidRPr="001968D9" w:rsidRDefault="001968D9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1968D9">
              <w:rPr>
                <w:b/>
                <w:sz w:val="18"/>
                <w:szCs w:val="18"/>
                <w:lang w:val="en-US"/>
              </w:rPr>
              <w:t>(n=25)</w:t>
            </w:r>
          </w:p>
        </w:tc>
        <w:tc>
          <w:tcPr>
            <w:tcW w:w="1410" w:type="dxa"/>
            <w:tcBorders>
              <w:top w:val="single" w:sz="9" w:space="0" w:color="000000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48E2356" w14:textId="77777777" w:rsidR="001F34EF" w:rsidRPr="001968D9" w:rsidRDefault="001968D9">
            <w:pPr>
              <w:spacing w:after="0" w:line="240" w:lineRule="auto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968D9">
              <w:rPr>
                <w:b/>
                <w:sz w:val="18"/>
                <w:szCs w:val="18"/>
                <w:lang w:val="en-US"/>
              </w:rPr>
              <w:t xml:space="preserve">Control </w:t>
            </w:r>
            <w:r w:rsidRPr="001968D9">
              <w:rPr>
                <w:sz w:val="18"/>
                <w:szCs w:val="18"/>
                <w:lang w:val="en-US"/>
              </w:rPr>
              <w:t xml:space="preserve"> </w:t>
            </w:r>
            <w:r w:rsidRPr="001968D9">
              <w:rPr>
                <w:b/>
                <w:sz w:val="18"/>
                <w:szCs w:val="18"/>
                <w:lang w:val="en-US"/>
              </w:rPr>
              <w:t>at 3 months</w:t>
            </w:r>
            <w:r w:rsidRPr="001968D9"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  <w:p w14:paraId="7BEE671E" w14:textId="77777777" w:rsidR="001F34EF" w:rsidRPr="001968D9" w:rsidRDefault="001968D9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1968D9">
              <w:rPr>
                <w:b/>
                <w:sz w:val="18"/>
                <w:szCs w:val="18"/>
                <w:lang w:val="en-US"/>
              </w:rPr>
              <w:t>(n=23)</w:t>
            </w:r>
          </w:p>
        </w:tc>
        <w:tc>
          <w:tcPr>
            <w:tcW w:w="2310" w:type="dxa"/>
            <w:tcBorders>
              <w:top w:val="single" w:sz="9" w:space="0" w:color="000000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3F6D1AE" w14:textId="77777777" w:rsidR="001F34EF" w:rsidRPr="001968D9" w:rsidRDefault="001968D9">
            <w:pPr>
              <w:spacing w:after="0" w:line="240" w:lineRule="auto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968D9">
              <w:rPr>
                <w:b/>
                <w:sz w:val="18"/>
                <w:szCs w:val="18"/>
                <w:lang w:val="en-US"/>
              </w:rPr>
              <w:t>Treatment effect at 3 months</w:t>
            </w:r>
            <w:r w:rsidRPr="001968D9">
              <w:rPr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</w:tc>
        <w:tc>
          <w:tcPr>
            <w:tcW w:w="1410" w:type="dxa"/>
            <w:tcBorders>
              <w:top w:val="single" w:sz="9" w:space="0" w:color="000000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ED6A35B" w14:textId="77777777" w:rsidR="001F34EF" w:rsidRPr="001968D9" w:rsidRDefault="001968D9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1968D9">
              <w:rPr>
                <w:b/>
                <w:sz w:val="18"/>
                <w:szCs w:val="18"/>
                <w:lang w:val="en-US"/>
              </w:rPr>
              <w:t>DPP-web at 6 months</w:t>
            </w:r>
            <w:r w:rsidRPr="001968D9"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  <w:r w:rsidRPr="001968D9">
              <w:rPr>
                <w:b/>
                <w:sz w:val="18"/>
                <w:szCs w:val="18"/>
                <w:lang w:val="en-US"/>
              </w:rPr>
              <w:t xml:space="preserve">  (n=17)</w:t>
            </w:r>
          </w:p>
        </w:tc>
        <w:tc>
          <w:tcPr>
            <w:tcW w:w="1290" w:type="dxa"/>
            <w:tcBorders>
              <w:top w:val="single" w:sz="9" w:space="0" w:color="000000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B4594CD" w14:textId="77777777" w:rsidR="001F34EF" w:rsidRPr="001968D9" w:rsidRDefault="001968D9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1968D9">
              <w:rPr>
                <w:b/>
                <w:sz w:val="18"/>
                <w:szCs w:val="18"/>
                <w:lang w:val="en-US"/>
              </w:rPr>
              <w:t>Control  at 6 months</w:t>
            </w:r>
            <w:r w:rsidRPr="001968D9"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  <w:r w:rsidRPr="001968D9">
              <w:rPr>
                <w:sz w:val="18"/>
                <w:szCs w:val="18"/>
                <w:vertAlign w:val="superscript"/>
                <w:lang w:val="en-US"/>
              </w:rPr>
              <w:br/>
            </w:r>
            <w:r w:rsidRPr="001968D9">
              <w:rPr>
                <w:b/>
                <w:sz w:val="18"/>
                <w:szCs w:val="18"/>
                <w:lang w:val="en-US"/>
              </w:rPr>
              <w:t>(n=20)</w:t>
            </w:r>
          </w:p>
        </w:tc>
        <w:tc>
          <w:tcPr>
            <w:tcW w:w="2385" w:type="dxa"/>
            <w:tcBorders>
              <w:top w:val="single" w:sz="9" w:space="0" w:color="000000"/>
              <w:left w:val="nil"/>
              <w:bottom w:val="single" w:sz="9" w:space="0" w:color="000000"/>
              <w:right w:val="single" w:sz="9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76A65E6" w14:textId="77777777" w:rsidR="001F34EF" w:rsidRPr="001968D9" w:rsidRDefault="001968D9">
            <w:pPr>
              <w:spacing w:after="0" w:line="240" w:lineRule="auto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968D9">
              <w:rPr>
                <w:b/>
                <w:sz w:val="18"/>
                <w:szCs w:val="18"/>
                <w:lang w:val="en-US"/>
              </w:rPr>
              <w:t xml:space="preserve">Treatment effect at 6 months </w:t>
            </w:r>
            <w:r w:rsidRPr="001968D9">
              <w:rPr>
                <w:sz w:val="18"/>
                <w:szCs w:val="18"/>
                <w:vertAlign w:val="superscript"/>
                <w:lang w:val="en-US"/>
              </w:rPr>
              <w:t>c</w:t>
            </w:r>
          </w:p>
        </w:tc>
      </w:tr>
      <w:tr w:rsidR="001F34EF" w14:paraId="5FF9529F" w14:textId="77777777">
        <w:trPr>
          <w:trHeight w:val="30"/>
        </w:trPr>
        <w:tc>
          <w:tcPr>
            <w:tcW w:w="3765" w:type="dxa"/>
            <w:gridSpan w:val="2"/>
            <w:tcBorders>
              <w:top w:val="nil"/>
              <w:left w:val="single" w:sz="9" w:space="0" w:color="000000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8F44AD0" w14:textId="77777777" w:rsidR="001F34EF" w:rsidRPr="001968D9" w:rsidRDefault="001968D9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1968D9">
              <w:rPr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EE6FF3A" w14:textId="77777777" w:rsidR="001F34EF" w:rsidRDefault="001968D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 (SD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EDA42F6" w14:textId="77777777" w:rsidR="001F34EF" w:rsidRDefault="001968D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 (SD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647D0FB" w14:textId="77777777" w:rsidR="001F34EF" w:rsidRDefault="001968D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 (95%CI); P valu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C28D92A" w14:textId="77777777" w:rsidR="001F34EF" w:rsidRDefault="001968D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 (SD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6201200" w14:textId="77777777" w:rsidR="001F34EF" w:rsidRDefault="001968D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 (SD)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75F5980" w14:textId="77777777" w:rsidR="001F34EF" w:rsidRDefault="001968D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 (95%CI); P value</w:t>
            </w:r>
          </w:p>
        </w:tc>
      </w:tr>
      <w:tr w:rsidR="001F34EF" w14:paraId="21C708DD" w14:textId="77777777">
        <w:tc>
          <w:tcPr>
            <w:tcW w:w="3765" w:type="dxa"/>
            <w:gridSpan w:val="2"/>
            <w:tcBorders>
              <w:top w:val="nil"/>
              <w:left w:val="single" w:sz="9" w:space="0" w:color="000000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AE396C5" w14:textId="77777777" w:rsidR="001F34EF" w:rsidRDefault="001968D9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ody weight (kg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81BEAD2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75 (3.79)*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20C3974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 (2.79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A04F5B4" w14:textId="77777777" w:rsidR="001F34EF" w:rsidRDefault="001968D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4.73 (-6.65, -2.80); </w:t>
            </w:r>
            <w:r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≤0.0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B52B6B5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94 (6.40)*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F38200F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 (2.98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single" w:sz="9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732C546" w14:textId="77777777" w:rsidR="001F34EF" w:rsidRDefault="001968D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6.78 (-10.28, -3.28);  </w:t>
            </w:r>
            <w:r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≤0.01</w:t>
            </w:r>
          </w:p>
        </w:tc>
      </w:tr>
      <w:tr w:rsidR="001F34EF" w14:paraId="00F489E1" w14:textId="77777777">
        <w:trPr>
          <w:trHeight w:val="255"/>
        </w:trPr>
        <w:tc>
          <w:tcPr>
            <w:tcW w:w="3765" w:type="dxa"/>
            <w:gridSpan w:val="2"/>
            <w:tcBorders>
              <w:top w:val="single" w:sz="9" w:space="0" w:color="000000"/>
              <w:left w:val="single" w:sz="9" w:space="0" w:color="000000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BABD87B" w14:textId="77777777" w:rsidR="001F34EF" w:rsidRDefault="001968D9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ody weight (%)</w:t>
            </w:r>
          </w:p>
        </w:tc>
        <w:tc>
          <w:tcPr>
            <w:tcW w:w="1305" w:type="dxa"/>
            <w:tcBorders>
              <w:top w:val="single" w:sz="9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A9CCA7D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94 (3.65)*</w:t>
            </w:r>
          </w:p>
        </w:tc>
        <w:tc>
          <w:tcPr>
            <w:tcW w:w="1410" w:type="dxa"/>
            <w:tcBorders>
              <w:top w:val="single" w:sz="9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C10F527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 (2.79)</w:t>
            </w:r>
          </w:p>
        </w:tc>
        <w:tc>
          <w:tcPr>
            <w:tcW w:w="2310" w:type="dxa"/>
            <w:tcBorders>
              <w:top w:val="single" w:sz="9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199A78C" w14:textId="77777777" w:rsidR="001F34EF" w:rsidRDefault="001968D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5.16 (-7.06, -3.27); </w:t>
            </w:r>
            <w:r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≤0.01</w:t>
            </w:r>
          </w:p>
        </w:tc>
        <w:tc>
          <w:tcPr>
            <w:tcW w:w="1410" w:type="dxa"/>
            <w:tcBorders>
              <w:top w:val="single" w:sz="9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EBD5930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87 (5.85)*</w:t>
            </w:r>
          </w:p>
        </w:tc>
        <w:tc>
          <w:tcPr>
            <w:tcW w:w="1290" w:type="dxa"/>
            <w:tcBorders>
              <w:top w:val="single" w:sz="9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1134A2C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 (3.47)</w:t>
            </w:r>
          </w:p>
        </w:tc>
        <w:tc>
          <w:tcPr>
            <w:tcW w:w="2385" w:type="dxa"/>
            <w:tcBorders>
              <w:top w:val="single" w:sz="9" w:space="0" w:color="000000"/>
              <w:left w:val="nil"/>
              <w:bottom w:val="nil"/>
              <w:right w:val="single" w:sz="9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C115B9E" w14:textId="77777777" w:rsidR="001F34EF" w:rsidRDefault="001968D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6.77 (-10.10, -3.45);  </w:t>
            </w:r>
            <w:r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≤0.01</w:t>
            </w:r>
          </w:p>
        </w:tc>
      </w:tr>
      <w:tr w:rsidR="001F34EF" w14:paraId="354D86FC" w14:textId="77777777">
        <w:tc>
          <w:tcPr>
            <w:tcW w:w="3765" w:type="dxa"/>
            <w:gridSpan w:val="2"/>
            <w:tcBorders>
              <w:top w:val="single" w:sz="9" w:space="0" w:color="000000"/>
              <w:left w:val="single" w:sz="9" w:space="0" w:color="000000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05A292C" w14:textId="77777777" w:rsidR="001F34EF" w:rsidRDefault="001968D9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ody fat (%)</w:t>
            </w:r>
          </w:p>
        </w:tc>
        <w:tc>
          <w:tcPr>
            <w:tcW w:w="1305" w:type="dxa"/>
            <w:tcBorders>
              <w:top w:val="single" w:sz="9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DEA4BCF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6 (1.87)*</w:t>
            </w:r>
          </w:p>
        </w:tc>
        <w:tc>
          <w:tcPr>
            <w:tcW w:w="1410" w:type="dxa"/>
            <w:tcBorders>
              <w:top w:val="single" w:sz="9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6B2CCE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 (1.43)</w:t>
            </w:r>
          </w:p>
        </w:tc>
        <w:tc>
          <w:tcPr>
            <w:tcW w:w="2310" w:type="dxa"/>
            <w:tcBorders>
              <w:top w:val="single" w:sz="9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AA27DD4" w14:textId="77777777" w:rsidR="001F34EF" w:rsidRDefault="001968D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.72 (-2.69, -0.75); </w:t>
            </w:r>
            <w:r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≤0.01</w:t>
            </w:r>
          </w:p>
        </w:tc>
        <w:tc>
          <w:tcPr>
            <w:tcW w:w="1410" w:type="dxa"/>
            <w:tcBorders>
              <w:top w:val="single" w:sz="9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6C20130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81 (2.42)*</w:t>
            </w:r>
          </w:p>
        </w:tc>
        <w:tc>
          <w:tcPr>
            <w:tcW w:w="1290" w:type="dxa"/>
            <w:tcBorders>
              <w:top w:val="single" w:sz="9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BB4653E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 (1.49)</w:t>
            </w:r>
          </w:p>
        </w:tc>
        <w:tc>
          <w:tcPr>
            <w:tcW w:w="2385" w:type="dxa"/>
            <w:tcBorders>
              <w:top w:val="single" w:sz="9" w:space="0" w:color="000000"/>
              <w:left w:val="nil"/>
              <w:bottom w:val="nil"/>
              <w:right w:val="single" w:sz="9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9CD2BD" w14:textId="77777777" w:rsidR="001F34EF" w:rsidRDefault="001968D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.76 (-4.08, -1.44);  </w:t>
            </w:r>
            <w:r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≤0.01</w:t>
            </w:r>
          </w:p>
        </w:tc>
      </w:tr>
      <w:tr w:rsidR="001F34EF" w14:paraId="3A7A095B" w14:textId="77777777">
        <w:tc>
          <w:tcPr>
            <w:tcW w:w="3765" w:type="dxa"/>
            <w:gridSpan w:val="2"/>
            <w:tcBorders>
              <w:top w:val="single" w:sz="9" w:space="0" w:color="000000"/>
              <w:left w:val="single" w:sz="9" w:space="0" w:color="000000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A4041B8" w14:textId="77777777" w:rsidR="001F34EF" w:rsidRPr="001968D9" w:rsidRDefault="001968D9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1968D9">
              <w:rPr>
                <w:b/>
                <w:sz w:val="18"/>
                <w:szCs w:val="18"/>
                <w:lang w:val="en-US"/>
              </w:rPr>
              <w:t>Body mass index (kg/m</w:t>
            </w:r>
            <w:r w:rsidRPr="001968D9">
              <w:rPr>
                <w:b/>
                <w:sz w:val="18"/>
                <w:szCs w:val="18"/>
                <w:vertAlign w:val="superscript"/>
                <w:lang w:val="en-US"/>
              </w:rPr>
              <w:t>2</w:t>
            </w:r>
            <w:r w:rsidRPr="001968D9">
              <w:rPr>
                <w:b/>
                <w:sz w:val="18"/>
                <w:szCs w:val="18"/>
                <w:lang w:val="en-US"/>
              </w:rPr>
              <w:t>)b</w:t>
            </w:r>
          </w:p>
        </w:tc>
        <w:tc>
          <w:tcPr>
            <w:tcW w:w="1305" w:type="dxa"/>
            <w:tcBorders>
              <w:top w:val="single" w:sz="9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E261753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2 (1.26)*</w:t>
            </w:r>
          </w:p>
        </w:tc>
        <w:tc>
          <w:tcPr>
            <w:tcW w:w="1410" w:type="dxa"/>
            <w:tcBorders>
              <w:top w:val="single" w:sz="9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65978C8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 (0.94)</w:t>
            </w:r>
          </w:p>
        </w:tc>
        <w:tc>
          <w:tcPr>
            <w:tcW w:w="2310" w:type="dxa"/>
            <w:tcBorders>
              <w:top w:val="single" w:sz="9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17B8240" w14:textId="77777777" w:rsidR="001F34EF" w:rsidRDefault="001968D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.72 (-2.38, -1.07); </w:t>
            </w:r>
            <w:r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≤0.01</w:t>
            </w:r>
          </w:p>
        </w:tc>
        <w:tc>
          <w:tcPr>
            <w:tcW w:w="1410" w:type="dxa"/>
            <w:tcBorders>
              <w:top w:val="single" w:sz="9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A4092D0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5 (2.11)*</w:t>
            </w:r>
          </w:p>
        </w:tc>
        <w:tc>
          <w:tcPr>
            <w:tcW w:w="1290" w:type="dxa"/>
            <w:tcBorders>
              <w:top w:val="single" w:sz="9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A4D0CEE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 (1.07)</w:t>
            </w:r>
          </w:p>
        </w:tc>
        <w:tc>
          <w:tcPr>
            <w:tcW w:w="2385" w:type="dxa"/>
            <w:tcBorders>
              <w:top w:val="single" w:sz="9" w:space="0" w:color="000000"/>
              <w:left w:val="nil"/>
              <w:bottom w:val="nil"/>
              <w:right w:val="single" w:sz="9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8F5D85B" w14:textId="77777777" w:rsidR="001F34EF" w:rsidRDefault="001968D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.35 (-1.44, -0.11);  </w:t>
            </w:r>
            <w:r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≤0.01</w:t>
            </w:r>
          </w:p>
        </w:tc>
      </w:tr>
      <w:tr w:rsidR="001F34EF" w14:paraId="25336DB2" w14:textId="77777777">
        <w:tc>
          <w:tcPr>
            <w:tcW w:w="3765" w:type="dxa"/>
            <w:gridSpan w:val="2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6C5A9EB" w14:textId="77777777" w:rsidR="001F34EF" w:rsidRDefault="001968D9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aist circumference (cm)</w:t>
            </w:r>
          </w:p>
        </w:tc>
        <w:tc>
          <w:tcPr>
            <w:tcW w:w="1305" w:type="dxa"/>
            <w:tcBorders>
              <w:top w:val="single" w:sz="9" w:space="0" w:color="000000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8148F9D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60 (4.20)*</w:t>
            </w:r>
          </w:p>
        </w:tc>
        <w:tc>
          <w:tcPr>
            <w:tcW w:w="1410" w:type="dxa"/>
            <w:tcBorders>
              <w:top w:val="single" w:sz="9" w:space="0" w:color="000000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7D63B98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 (3.26)</w:t>
            </w:r>
          </w:p>
        </w:tc>
        <w:tc>
          <w:tcPr>
            <w:tcW w:w="2310" w:type="dxa"/>
            <w:tcBorders>
              <w:top w:val="single" w:sz="9" w:space="0" w:color="000000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0B933F3" w14:textId="77777777" w:rsidR="001F34EF" w:rsidRDefault="001968D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4.45 (-6.65, -2.25); </w:t>
            </w:r>
            <w:r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≤0.01</w:t>
            </w:r>
          </w:p>
        </w:tc>
        <w:tc>
          <w:tcPr>
            <w:tcW w:w="1410" w:type="dxa"/>
            <w:tcBorders>
              <w:top w:val="single" w:sz="9" w:space="0" w:color="000000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C0AC32C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00 (5.79)*</w:t>
            </w:r>
          </w:p>
        </w:tc>
        <w:tc>
          <w:tcPr>
            <w:tcW w:w="1290" w:type="dxa"/>
            <w:tcBorders>
              <w:top w:val="single" w:sz="9" w:space="0" w:color="000000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3EE5D47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0 (3.79)</w:t>
            </w:r>
          </w:p>
        </w:tc>
        <w:tc>
          <w:tcPr>
            <w:tcW w:w="2385" w:type="dxa"/>
            <w:tcBorders>
              <w:top w:val="single" w:sz="9" w:space="0" w:color="000000"/>
              <w:left w:val="nil"/>
              <w:bottom w:val="single" w:sz="9" w:space="0" w:color="000000"/>
              <w:right w:val="single" w:sz="9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A7D5505" w14:textId="77777777" w:rsidR="001F34EF" w:rsidRDefault="001968D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6.30 (-9.52, -3.08);  </w:t>
            </w:r>
            <w:r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≤0.01</w:t>
            </w:r>
          </w:p>
        </w:tc>
      </w:tr>
      <w:tr w:rsidR="001F34EF" w14:paraId="48895D0E" w14:textId="77777777">
        <w:tc>
          <w:tcPr>
            <w:tcW w:w="3765" w:type="dxa"/>
            <w:gridSpan w:val="2"/>
            <w:tcBorders>
              <w:top w:val="nil"/>
              <w:left w:val="single" w:sz="9" w:space="0" w:color="000000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1040714" w14:textId="77777777" w:rsidR="001F34EF" w:rsidRPr="001968D9" w:rsidRDefault="001968D9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1968D9">
              <w:rPr>
                <w:b/>
                <w:sz w:val="18"/>
                <w:szCs w:val="18"/>
                <w:lang w:val="en-US"/>
              </w:rPr>
              <w:t>Systolic blood pressure (mm/Hg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29053B2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6 (9.33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5E7ADCF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5 (10.52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4037F05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61 (-9.38, 2.15); 0.2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52CABB9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24 (10.62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DC4A7EF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 (10.69)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C6B397D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39 (-12.52, 1.75);  0.13</w:t>
            </w:r>
          </w:p>
        </w:tc>
      </w:tr>
      <w:tr w:rsidR="001F34EF" w14:paraId="4B3CD03A" w14:textId="77777777">
        <w:tc>
          <w:tcPr>
            <w:tcW w:w="3765" w:type="dxa"/>
            <w:gridSpan w:val="2"/>
            <w:tcBorders>
              <w:top w:val="nil"/>
              <w:left w:val="single" w:sz="9" w:space="0" w:color="000000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8C3CA76" w14:textId="77777777" w:rsidR="001F34EF" w:rsidRPr="001968D9" w:rsidRDefault="001968D9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1968D9">
              <w:rPr>
                <w:b/>
                <w:sz w:val="18"/>
                <w:szCs w:val="18"/>
                <w:lang w:val="en-US"/>
              </w:rPr>
              <w:t>Diastolic blood pressure (mm/Hg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A3AEBAE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60 (6.74)*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17051BE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 (6.40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CFCD690" w14:textId="77777777" w:rsidR="001F34EF" w:rsidRDefault="001968D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4.51 (-8.34, -0.69); </w:t>
            </w:r>
            <w:r>
              <w:rPr>
                <w:b/>
                <w:sz w:val="18"/>
                <w:szCs w:val="18"/>
              </w:rPr>
              <w:t>0.0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AC04BED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24 (7.63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E2D6F15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 (10.28)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B4403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54 (-9.67, 2.60);  0.25</w:t>
            </w:r>
          </w:p>
        </w:tc>
      </w:tr>
      <w:tr w:rsidR="001F34EF" w14:paraId="4A36909C" w14:textId="77777777">
        <w:tc>
          <w:tcPr>
            <w:tcW w:w="3765" w:type="dxa"/>
            <w:gridSpan w:val="2"/>
            <w:tcBorders>
              <w:top w:val="nil"/>
              <w:left w:val="single" w:sz="9" w:space="0" w:color="000000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70D1031" w14:textId="77777777" w:rsidR="001F34EF" w:rsidRDefault="001968D9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pressive symptoms: BDI (score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B332E72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96 (5.86)*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589B4FE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 (6.17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EF12521" w14:textId="77777777" w:rsidR="001F34EF" w:rsidRDefault="001968D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5.87 (-9.37, -2.38); </w:t>
            </w:r>
            <w:r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≤0.0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42A26F3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35 (7.27)*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0250873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 (9.82)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7C20B41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20 (-10.06, 1.66);  0.15</w:t>
            </w:r>
          </w:p>
        </w:tc>
      </w:tr>
      <w:tr w:rsidR="001F34EF" w14:paraId="17573F26" w14:textId="77777777">
        <w:trPr>
          <w:trHeight w:val="240"/>
        </w:trPr>
        <w:tc>
          <w:tcPr>
            <w:tcW w:w="3765" w:type="dxa"/>
            <w:gridSpan w:val="2"/>
            <w:tcBorders>
              <w:top w:val="nil"/>
              <w:left w:val="single" w:sz="9" w:space="0" w:color="000000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A567BE7" w14:textId="77777777" w:rsidR="001F34EF" w:rsidRDefault="001968D9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RQoL:SF-36 (score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2DC0E7B" w14:textId="77777777" w:rsidR="001F34EF" w:rsidRDefault="001F34E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F245C0C" w14:textId="77777777" w:rsidR="001F34EF" w:rsidRDefault="001F34E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0EC309F" w14:textId="77777777" w:rsidR="001F34EF" w:rsidRDefault="001F34E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0120BB1" w14:textId="77777777" w:rsidR="001F34EF" w:rsidRDefault="001F34E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F576D86" w14:textId="77777777" w:rsidR="001F34EF" w:rsidRDefault="001F34E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single" w:sz="9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811A0EC" w14:textId="77777777" w:rsidR="001F34EF" w:rsidRDefault="001F34EF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1F34EF" w14:paraId="033A825C" w14:textId="77777777">
        <w:trPr>
          <w:trHeight w:val="225"/>
        </w:trPr>
        <w:tc>
          <w:tcPr>
            <w:tcW w:w="195" w:type="dxa"/>
            <w:tcBorders>
              <w:top w:val="nil"/>
              <w:left w:val="single" w:sz="9" w:space="0" w:color="000000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91E5E3D" w14:textId="77777777" w:rsidR="001F34EF" w:rsidRDefault="001968D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D11FDEF" w14:textId="77777777" w:rsidR="001F34EF" w:rsidRDefault="001968D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sical functionin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647A75E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0 (10.19)*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5ECB091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5 (12.28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43E8856" w14:textId="77777777" w:rsidR="001F34EF" w:rsidRDefault="001968D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85 (2.32, 15.39); </w:t>
            </w:r>
            <w:r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≤0.0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E012708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5 (18.8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D4324EF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14.47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single" w:sz="9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3ECEC86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5 (-4.76, 17.46);  0.25</w:t>
            </w:r>
          </w:p>
        </w:tc>
      </w:tr>
      <w:tr w:rsidR="001F34EF" w14:paraId="712AC015" w14:textId="77777777">
        <w:trPr>
          <w:trHeight w:val="225"/>
        </w:trPr>
        <w:tc>
          <w:tcPr>
            <w:tcW w:w="195" w:type="dxa"/>
            <w:tcBorders>
              <w:top w:val="nil"/>
              <w:left w:val="single" w:sz="9" w:space="0" w:color="000000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6A7C74E" w14:textId="77777777" w:rsidR="001F34EF" w:rsidRDefault="001968D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D95EAE9" w14:textId="77777777" w:rsidR="001F34EF" w:rsidRPr="001968D9" w:rsidRDefault="001968D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968D9">
              <w:rPr>
                <w:sz w:val="18"/>
                <w:szCs w:val="18"/>
                <w:lang w:val="en-US"/>
              </w:rPr>
              <w:t>Role limitations due to physical problem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B61A285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0 (24.07)*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BA492CC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 (41.89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3A064B7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6 (-8.91, 30.64); 0.2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B449AB1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9 (23.48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1EF6CD1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9 (46.44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single" w:sz="9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92E52C9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0 (-23.00, 27.80);  0.85</w:t>
            </w:r>
          </w:p>
        </w:tc>
      </w:tr>
      <w:tr w:rsidR="001F34EF" w14:paraId="6912C047" w14:textId="77777777">
        <w:trPr>
          <w:trHeight w:val="225"/>
        </w:trPr>
        <w:tc>
          <w:tcPr>
            <w:tcW w:w="195" w:type="dxa"/>
            <w:tcBorders>
              <w:top w:val="nil"/>
              <w:left w:val="single" w:sz="9" w:space="0" w:color="000000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017E862" w14:textId="77777777" w:rsidR="001F34EF" w:rsidRDefault="001968D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03AA9BC" w14:textId="77777777" w:rsidR="001F34EF" w:rsidRDefault="001968D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ily pai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58E3243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0 (22.2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B2B318D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3 (15.57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3189DBA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 (-11.38, 11.11); 0.9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267C88E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4 (14.8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285BD37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0 (22.55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single" w:sz="9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FB8A159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6 (-15.06, 10.94);  0.75</w:t>
            </w:r>
          </w:p>
        </w:tc>
      </w:tr>
      <w:tr w:rsidR="001F34EF" w14:paraId="199D7BFD" w14:textId="77777777">
        <w:trPr>
          <w:trHeight w:val="225"/>
        </w:trPr>
        <w:tc>
          <w:tcPr>
            <w:tcW w:w="195" w:type="dxa"/>
            <w:tcBorders>
              <w:top w:val="nil"/>
              <w:left w:val="single" w:sz="9" w:space="0" w:color="000000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F6741D5" w14:textId="77777777" w:rsidR="001F34EF" w:rsidRDefault="001968D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7553A49" w14:textId="77777777" w:rsidR="001F34EF" w:rsidRDefault="001968D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al functionin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BA9B4F2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 (28.6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88F8B1E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4 (23.81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5D8EA9E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6 (-12.62, 18.14); 0.7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DAD9EBE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6 (26.7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8AFB5B8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 (27.59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single" w:sz="9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7DB0D64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8 (-10.53, 25.89);  0.40</w:t>
            </w:r>
          </w:p>
        </w:tc>
      </w:tr>
      <w:tr w:rsidR="001F34EF" w14:paraId="7B5B4B0A" w14:textId="77777777">
        <w:trPr>
          <w:trHeight w:val="225"/>
        </w:trPr>
        <w:tc>
          <w:tcPr>
            <w:tcW w:w="195" w:type="dxa"/>
            <w:tcBorders>
              <w:top w:val="nil"/>
              <w:left w:val="single" w:sz="9" w:space="0" w:color="000000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9AA5766" w14:textId="77777777" w:rsidR="001F34EF" w:rsidRDefault="001968D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6E7D0A1" w14:textId="77777777" w:rsidR="001F34EF" w:rsidRDefault="001968D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tal health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63B6B89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4 (19.17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0991F57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 (14.14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D542BC4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2 (-6.44, 13.28); 0.4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11FCBE7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6 (18.58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BDE449E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5 (16.00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single" w:sz="9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8FB4A3A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9 (-13.93, 9.14);  0.68</w:t>
            </w:r>
          </w:p>
        </w:tc>
      </w:tr>
      <w:tr w:rsidR="001F34EF" w14:paraId="314EF90F" w14:textId="77777777">
        <w:trPr>
          <w:trHeight w:val="225"/>
        </w:trPr>
        <w:tc>
          <w:tcPr>
            <w:tcW w:w="195" w:type="dxa"/>
            <w:tcBorders>
              <w:top w:val="nil"/>
              <w:left w:val="single" w:sz="9" w:space="0" w:color="000000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85AB2C5" w14:textId="77777777" w:rsidR="001F34EF" w:rsidRDefault="001968D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A891E63" w14:textId="77777777" w:rsidR="001F34EF" w:rsidRPr="001968D9" w:rsidRDefault="001968D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968D9">
              <w:rPr>
                <w:sz w:val="18"/>
                <w:szCs w:val="18"/>
                <w:lang w:val="en-US"/>
              </w:rPr>
              <w:t>Role limitations due to emotional problem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95F8852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8 (28.4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0FD68CA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89 (34.69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4A9CD4D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7 (-4.80, 31.93); 0.1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135B421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9 (51.5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44C0F76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6 (33.15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single" w:sz="9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4F9E18E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4 (-26.16, 30.84);  0.87</w:t>
            </w:r>
          </w:p>
        </w:tc>
      </w:tr>
      <w:tr w:rsidR="001F34EF" w14:paraId="3343F8AF" w14:textId="77777777">
        <w:trPr>
          <w:trHeight w:val="225"/>
        </w:trPr>
        <w:tc>
          <w:tcPr>
            <w:tcW w:w="195" w:type="dxa"/>
            <w:tcBorders>
              <w:top w:val="nil"/>
              <w:left w:val="single" w:sz="9" w:space="0" w:color="000000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DB58167" w14:textId="77777777" w:rsidR="001F34EF" w:rsidRDefault="001968D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73214CC" w14:textId="77777777" w:rsidR="001F34EF" w:rsidRDefault="001968D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talit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754C1C8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0 (17.69)*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99AF03E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5 (17.14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7FF6B83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5 (-3.29, 16.99); 0.1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CCC7D7F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8 (18.16)*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BF7432E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5 (16.34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single" w:sz="9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7D937F2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3 (-5.09, 17.94);  0.27</w:t>
            </w:r>
          </w:p>
        </w:tc>
      </w:tr>
      <w:tr w:rsidR="001F34EF" w14:paraId="5242FECE" w14:textId="77777777">
        <w:trPr>
          <w:trHeight w:val="225"/>
        </w:trPr>
        <w:tc>
          <w:tcPr>
            <w:tcW w:w="195" w:type="dxa"/>
            <w:tcBorders>
              <w:top w:val="nil"/>
              <w:left w:val="single" w:sz="9" w:space="0" w:color="000000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1A82D23" w14:textId="77777777" w:rsidR="001F34EF" w:rsidRDefault="001968D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BD87035" w14:textId="77777777" w:rsidR="001F34EF" w:rsidRDefault="001968D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health perception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9556895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0 (18.29)*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C9A1955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6 (14.89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ECABFCD" w14:textId="77777777" w:rsidR="001F34EF" w:rsidRDefault="001968D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34 (0.60, 20.08); </w:t>
            </w:r>
            <w:r>
              <w:rPr>
                <w:b/>
                <w:sz w:val="18"/>
                <w:szCs w:val="18"/>
              </w:rPr>
              <w:t>0.0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32CE0DB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5 (14.80)*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BBB130A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0 (16.29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single" w:sz="9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D64C89" w14:textId="77777777" w:rsidR="001F34EF" w:rsidRDefault="001968D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85 (2.39, 23.32);  </w:t>
            </w:r>
            <w:r>
              <w:rPr>
                <w:b/>
                <w:sz w:val="18"/>
                <w:szCs w:val="18"/>
              </w:rPr>
              <w:t>0.02</w:t>
            </w:r>
          </w:p>
        </w:tc>
      </w:tr>
      <w:tr w:rsidR="001F34EF" w14:paraId="2EEE519C" w14:textId="77777777">
        <w:trPr>
          <w:trHeight w:val="240"/>
        </w:trPr>
        <w:tc>
          <w:tcPr>
            <w:tcW w:w="195" w:type="dxa"/>
            <w:tcBorders>
              <w:top w:val="nil"/>
              <w:left w:val="single" w:sz="9" w:space="0" w:color="000000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F361946" w14:textId="77777777" w:rsidR="001F34EF" w:rsidRDefault="001968D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974769D" w14:textId="77777777" w:rsidR="001F34EF" w:rsidRDefault="001968D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transition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3F712F7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00 (26.93)*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89F74D5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0 (23.37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851E6D2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0 (-0.40, 29.01); 0.0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910DF27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0 (29.32)*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74DC557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0 (18.32)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D988335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0 (1.44, 33.56);  0.03</w:t>
            </w:r>
          </w:p>
        </w:tc>
      </w:tr>
      <w:tr w:rsidR="001F34EF" w14:paraId="274019DE" w14:textId="77777777">
        <w:trPr>
          <w:trHeight w:val="240"/>
        </w:trPr>
        <w:tc>
          <w:tcPr>
            <w:tcW w:w="3765" w:type="dxa"/>
            <w:gridSpan w:val="2"/>
            <w:tcBorders>
              <w:top w:val="nil"/>
              <w:left w:val="single" w:sz="9" w:space="0" w:color="000000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7BDA0D9" w14:textId="77777777" w:rsidR="001F34EF" w:rsidRDefault="001968D9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iochemical variable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0D049C6" w14:textId="77777777" w:rsidR="001F34EF" w:rsidRDefault="001F34E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1AAF976" w14:textId="77777777" w:rsidR="001F34EF" w:rsidRDefault="001F34E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730F71D" w14:textId="77777777" w:rsidR="001F34EF" w:rsidRDefault="001F34E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C84E5CE" w14:textId="77777777" w:rsidR="001F34EF" w:rsidRDefault="001F34E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170FA9C" w14:textId="77777777" w:rsidR="001F34EF" w:rsidRDefault="001F34E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single" w:sz="9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64B065E" w14:textId="77777777" w:rsidR="001F34EF" w:rsidRDefault="001F34EF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1F34EF" w14:paraId="3AB68C56" w14:textId="77777777">
        <w:trPr>
          <w:trHeight w:val="225"/>
        </w:trPr>
        <w:tc>
          <w:tcPr>
            <w:tcW w:w="195" w:type="dxa"/>
            <w:tcBorders>
              <w:top w:val="nil"/>
              <w:left w:val="single" w:sz="9" w:space="0" w:color="000000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12D2BB1" w14:textId="77777777" w:rsidR="001F34EF" w:rsidRDefault="001968D9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CF22189" w14:textId="77777777" w:rsidR="001F34EF" w:rsidRDefault="001968D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ting glucose (mg/dL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FFD3E65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8 (13.58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14F4FF5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77 (9.80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ABB245F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9 (-4.35, 9.74); 0.4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86F3D75" w14:textId="77777777" w:rsidR="001F34EF" w:rsidRDefault="001F34E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E959ADA" w14:textId="77777777" w:rsidR="001F34EF" w:rsidRDefault="001F34E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single" w:sz="9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C6285E0" w14:textId="77777777" w:rsidR="001F34EF" w:rsidRDefault="001F34EF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1F34EF" w14:paraId="56127FBE" w14:textId="77777777">
        <w:trPr>
          <w:trHeight w:val="225"/>
        </w:trPr>
        <w:tc>
          <w:tcPr>
            <w:tcW w:w="195" w:type="dxa"/>
            <w:tcBorders>
              <w:top w:val="nil"/>
              <w:left w:val="single" w:sz="9" w:space="0" w:color="000000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8328E4C" w14:textId="77777777" w:rsidR="001F34EF" w:rsidRDefault="001968D9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6899EED" w14:textId="77777777" w:rsidR="001F34EF" w:rsidRDefault="001968D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cholesterol (mg/dL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8A2AF1B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 (28.3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42483D0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 (29.70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7E196B6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4 (-13.93, 20.20); 0.7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45F76EB" w14:textId="77777777" w:rsidR="001F34EF" w:rsidRDefault="001F34E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D61F50F" w14:textId="77777777" w:rsidR="001F34EF" w:rsidRDefault="001F34E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single" w:sz="9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202F233" w14:textId="77777777" w:rsidR="001F34EF" w:rsidRDefault="001F34EF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1F34EF" w14:paraId="0E16EF50" w14:textId="77777777">
        <w:trPr>
          <w:trHeight w:val="225"/>
        </w:trPr>
        <w:tc>
          <w:tcPr>
            <w:tcW w:w="195" w:type="dxa"/>
            <w:tcBorders>
              <w:top w:val="nil"/>
              <w:left w:val="single" w:sz="9" w:space="0" w:color="000000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EBB8779" w14:textId="77777777" w:rsidR="001F34EF" w:rsidRDefault="001968D9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B48F291" w14:textId="77777777" w:rsidR="001F34EF" w:rsidRDefault="001968D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yglicerides (mg/dL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88E74B3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6.92 (45.9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C1FD090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.55 (48.08)*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B9126D7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3 (-19.01, 36.26); 0.5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A8BC9C4" w14:textId="77777777" w:rsidR="001F34EF" w:rsidRDefault="001F34E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FC83EDE" w14:textId="77777777" w:rsidR="001F34EF" w:rsidRDefault="001F34E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single" w:sz="9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0209C3F" w14:textId="77777777" w:rsidR="001F34EF" w:rsidRDefault="001F34EF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1F34EF" w14:paraId="2BBD2D14" w14:textId="77777777">
        <w:trPr>
          <w:trHeight w:val="225"/>
        </w:trPr>
        <w:tc>
          <w:tcPr>
            <w:tcW w:w="195" w:type="dxa"/>
            <w:tcBorders>
              <w:top w:val="nil"/>
              <w:left w:val="single" w:sz="9" w:space="0" w:color="000000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0E77C0C" w14:textId="77777777" w:rsidR="001F34EF" w:rsidRDefault="001968D9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B8EA3BC" w14:textId="77777777" w:rsidR="001F34EF" w:rsidRPr="001968D9" w:rsidRDefault="001968D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968D9">
              <w:rPr>
                <w:sz w:val="18"/>
                <w:szCs w:val="18"/>
                <w:lang w:val="en-US"/>
              </w:rPr>
              <w:t>High density lipoprotein (mg/dL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A2C5928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 (7.37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2654917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 (8.06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2B1F756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 (-4.61, 4.45); 0.9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06A5B02" w14:textId="77777777" w:rsidR="001F34EF" w:rsidRDefault="001F34E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B32417B" w14:textId="77777777" w:rsidR="001F34EF" w:rsidRDefault="001F34E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single" w:sz="9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206D8F0" w14:textId="77777777" w:rsidR="001F34EF" w:rsidRDefault="001F34EF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1F34EF" w14:paraId="253617A3" w14:textId="77777777">
        <w:trPr>
          <w:trHeight w:val="225"/>
        </w:trPr>
        <w:tc>
          <w:tcPr>
            <w:tcW w:w="195" w:type="dxa"/>
            <w:tcBorders>
              <w:top w:val="nil"/>
              <w:left w:val="single" w:sz="9" w:space="0" w:color="000000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3773375" w14:textId="77777777" w:rsidR="001F34EF" w:rsidRDefault="001968D9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EFDC527" w14:textId="77777777" w:rsidR="001F34EF" w:rsidRPr="001968D9" w:rsidRDefault="001968D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968D9">
              <w:rPr>
                <w:sz w:val="18"/>
                <w:szCs w:val="18"/>
                <w:lang w:val="en-US"/>
              </w:rPr>
              <w:t>Low density lipoprotein (mg/dL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881451B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6 (33.1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244F1C8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05 (32.65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9FC3862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 (-17.49, 21.26); 0.8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C0BE050" w14:textId="77777777" w:rsidR="001F34EF" w:rsidRDefault="001F34E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EA95FAA" w14:textId="77777777" w:rsidR="001F34EF" w:rsidRDefault="001F34E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single" w:sz="9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2C7C74F" w14:textId="77777777" w:rsidR="001F34EF" w:rsidRDefault="001F34EF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1F34EF" w14:paraId="1E3A9D57" w14:textId="77777777">
        <w:tc>
          <w:tcPr>
            <w:tcW w:w="195" w:type="dxa"/>
            <w:tcBorders>
              <w:top w:val="nil"/>
              <w:left w:val="single" w:sz="9" w:space="0" w:color="000000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7359E4F" w14:textId="77777777" w:rsidR="001F34EF" w:rsidRDefault="001968D9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F070B39" w14:textId="77777777" w:rsidR="001F34EF" w:rsidRDefault="001968D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 glutamyltransferase (mg/dL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C467155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 (10.90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576ABBD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1 (5.22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4A72DAF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75 (-7.71, 2.21); 0.2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C9032A5" w14:textId="77777777" w:rsidR="001F34EF" w:rsidRDefault="001F34E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2F3B3E3" w14:textId="77777777" w:rsidR="001F34EF" w:rsidRDefault="001F34E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A490466" w14:textId="77777777" w:rsidR="001F34EF" w:rsidRDefault="001F34EF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</w:tbl>
    <w:p w14:paraId="49B2D5BE" w14:textId="77777777" w:rsidR="001F34EF" w:rsidRPr="001968D9" w:rsidRDefault="001968D9">
      <w:pPr>
        <w:spacing w:after="0" w:line="240" w:lineRule="auto"/>
        <w:rPr>
          <w:sz w:val="18"/>
          <w:szCs w:val="18"/>
          <w:lang w:val="en-US"/>
        </w:rPr>
      </w:pPr>
      <w:r w:rsidRPr="001968D9">
        <w:rPr>
          <w:sz w:val="18"/>
          <w:szCs w:val="18"/>
          <w:lang w:val="en-US"/>
        </w:rPr>
        <w:t>Boldface indicates statistical significance (</w:t>
      </w:r>
      <w:r w:rsidRPr="001968D9">
        <w:rPr>
          <w:i/>
          <w:sz w:val="18"/>
          <w:szCs w:val="18"/>
          <w:lang w:val="en-US"/>
        </w:rPr>
        <w:t>p</w:t>
      </w:r>
      <w:r w:rsidRPr="001968D9">
        <w:rPr>
          <w:sz w:val="18"/>
          <w:szCs w:val="18"/>
          <w:lang w:val="en-US"/>
        </w:rPr>
        <w:t xml:space="preserve">&lt;0.05). Abbreviations: BDI: Beck depression inventory; BMI: body mass index, calculated as weight in kilograms divided by height in meters squared; DBP: diastolic blood pressure; </w:t>
      </w:r>
      <w:proofErr w:type="spellStart"/>
      <w:r w:rsidRPr="001968D9">
        <w:rPr>
          <w:sz w:val="18"/>
          <w:szCs w:val="18"/>
          <w:lang w:val="en-US"/>
        </w:rPr>
        <w:t>HRQoL</w:t>
      </w:r>
      <w:proofErr w:type="spellEnd"/>
      <w:r w:rsidRPr="001968D9">
        <w:rPr>
          <w:sz w:val="18"/>
          <w:szCs w:val="18"/>
          <w:lang w:val="en-US"/>
        </w:rPr>
        <w:t xml:space="preserve">: health-related quality of life; SBP: systolic blood pressure; SF-36: 36-item short form health survey.          </w:t>
      </w:r>
    </w:p>
    <w:p w14:paraId="6CBEAA45" w14:textId="77777777" w:rsidR="001F34EF" w:rsidRPr="001968D9" w:rsidRDefault="001968D9">
      <w:pPr>
        <w:spacing w:after="0" w:line="240" w:lineRule="auto"/>
        <w:rPr>
          <w:sz w:val="18"/>
          <w:szCs w:val="18"/>
          <w:lang w:val="en-US"/>
        </w:rPr>
      </w:pPr>
      <w:proofErr w:type="spellStart"/>
      <w:r w:rsidRPr="001968D9">
        <w:rPr>
          <w:sz w:val="18"/>
          <w:szCs w:val="18"/>
          <w:vertAlign w:val="superscript"/>
          <w:lang w:val="en-US"/>
        </w:rPr>
        <w:t>a</w:t>
      </w:r>
      <w:proofErr w:type="spellEnd"/>
      <w:r w:rsidRPr="001968D9">
        <w:rPr>
          <w:sz w:val="18"/>
          <w:szCs w:val="18"/>
          <w:vertAlign w:val="superscript"/>
          <w:lang w:val="en-US"/>
        </w:rPr>
        <w:t xml:space="preserve"> </w:t>
      </w:r>
      <w:r w:rsidRPr="001968D9">
        <w:rPr>
          <w:sz w:val="18"/>
          <w:szCs w:val="18"/>
          <w:lang w:val="en-US"/>
        </w:rPr>
        <w:t>All analyses were conducted considering the participants who attended the measurements at 3 and 6 months, respectively.</w:t>
      </w:r>
    </w:p>
    <w:p w14:paraId="69970782" w14:textId="77777777" w:rsidR="001F34EF" w:rsidRPr="001968D9" w:rsidRDefault="001968D9">
      <w:pPr>
        <w:spacing w:after="0" w:line="240" w:lineRule="auto"/>
        <w:rPr>
          <w:sz w:val="18"/>
          <w:szCs w:val="18"/>
          <w:lang w:val="en-US"/>
        </w:rPr>
      </w:pPr>
      <w:r w:rsidRPr="001968D9">
        <w:rPr>
          <w:sz w:val="18"/>
          <w:szCs w:val="18"/>
          <w:vertAlign w:val="superscript"/>
          <w:lang w:val="en-US"/>
        </w:rPr>
        <w:t>b</w:t>
      </w:r>
      <w:r w:rsidRPr="001968D9">
        <w:rPr>
          <w:sz w:val="18"/>
          <w:szCs w:val="18"/>
          <w:lang w:val="en-US"/>
        </w:rPr>
        <w:t xml:space="preserve"> The change at 3 and 6 months was calculated as the final value minus the baseline value.</w:t>
      </w:r>
    </w:p>
    <w:p w14:paraId="6207FC89" w14:textId="681EB68F" w:rsidR="001F34EF" w:rsidRPr="001968D9" w:rsidRDefault="001968D9">
      <w:pPr>
        <w:spacing w:after="0" w:line="276" w:lineRule="auto"/>
        <w:rPr>
          <w:sz w:val="18"/>
          <w:szCs w:val="18"/>
          <w:lang w:val="en-US"/>
        </w:rPr>
      </w:pPr>
      <w:r w:rsidRPr="001968D9">
        <w:rPr>
          <w:sz w:val="18"/>
          <w:szCs w:val="18"/>
          <w:vertAlign w:val="superscript"/>
          <w:lang w:val="en-US"/>
        </w:rPr>
        <w:lastRenderedPageBreak/>
        <w:t>c</w:t>
      </w:r>
      <w:r w:rsidRPr="001968D9">
        <w:rPr>
          <w:sz w:val="18"/>
          <w:szCs w:val="18"/>
          <w:lang w:val="en-US"/>
        </w:rPr>
        <w:t xml:space="preserve"> Treatment effect is defined as the change in the DPP-web group minus the change in the wait-waiting list control group. Data are presented as means (95% confidence intervals); </w:t>
      </w:r>
      <w:r w:rsidRPr="001968D9">
        <w:rPr>
          <w:i/>
          <w:sz w:val="18"/>
          <w:szCs w:val="18"/>
          <w:lang w:val="en-US"/>
        </w:rPr>
        <w:t>P</w:t>
      </w:r>
      <w:r w:rsidRPr="001968D9">
        <w:rPr>
          <w:sz w:val="18"/>
          <w:szCs w:val="18"/>
          <w:lang w:val="en-US"/>
        </w:rPr>
        <w:t xml:space="preserve"> value. Groups were compared using a </w:t>
      </w:r>
      <w:r w:rsidR="002A581F">
        <w:rPr>
          <w:sz w:val="18"/>
          <w:szCs w:val="18"/>
          <w:lang w:val="en-US"/>
        </w:rPr>
        <w:t>paired</w:t>
      </w:r>
      <w:r w:rsidRPr="001968D9">
        <w:rPr>
          <w:sz w:val="18"/>
          <w:szCs w:val="18"/>
          <w:lang w:val="en-US"/>
        </w:rPr>
        <w:t xml:space="preserve"> t-test.</w:t>
      </w:r>
      <w:r w:rsidRPr="001968D9">
        <w:rPr>
          <w:sz w:val="18"/>
          <w:szCs w:val="18"/>
          <w:vertAlign w:val="superscript"/>
          <w:lang w:val="en-US"/>
        </w:rPr>
        <w:t xml:space="preserve"> </w:t>
      </w:r>
      <w:r w:rsidRPr="001968D9">
        <w:rPr>
          <w:sz w:val="18"/>
          <w:szCs w:val="18"/>
          <w:lang w:val="en-US"/>
        </w:rPr>
        <w:t xml:space="preserve">A positive value in the following variables represents an improvement: subscales of the </w:t>
      </w:r>
      <w:proofErr w:type="spellStart"/>
      <w:r w:rsidRPr="001968D9">
        <w:rPr>
          <w:sz w:val="18"/>
          <w:szCs w:val="18"/>
          <w:lang w:val="en-US"/>
        </w:rPr>
        <w:t>HRQoL</w:t>
      </w:r>
      <w:proofErr w:type="spellEnd"/>
      <w:r w:rsidRPr="001968D9">
        <w:rPr>
          <w:sz w:val="18"/>
          <w:szCs w:val="18"/>
          <w:lang w:val="en-US"/>
        </w:rPr>
        <w:t xml:space="preserve"> questionnaire (SF-36) and in high-density lipoprotein. In all other cases, a negative value represents an improvement</w:t>
      </w:r>
    </w:p>
    <w:p w14:paraId="67700CB4" w14:textId="77777777" w:rsidR="001F34EF" w:rsidRDefault="001968D9">
      <w:pPr>
        <w:spacing w:after="0" w:line="240" w:lineRule="auto"/>
        <w:rPr>
          <w:rFonts w:ascii="Arial Unicode MS" w:eastAsia="Arial Unicode MS" w:hAnsi="Arial Unicode MS" w:cs="Arial Unicode MS"/>
          <w:sz w:val="18"/>
          <w:szCs w:val="18"/>
          <w:lang w:val="en-US"/>
        </w:rPr>
      </w:pPr>
      <w:r w:rsidRPr="001968D9">
        <w:rPr>
          <w:sz w:val="18"/>
          <w:szCs w:val="18"/>
          <w:lang w:val="en-US"/>
        </w:rPr>
        <w:t>*Asterisk indicates statistical significance (</w:t>
      </w:r>
      <w:r w:rsidRPr="001968D9">
        <w:rPr>
          <w:i/>
          <w:sz w:val="18"/>
          <w:szCs w:val="18"/>
          <w:lang w:val="en-US"/>
        </w:rPr>
        <w:t>P</w:t>
      </w:r>
      <w:r w:rsidRPr="001968D9">
        <w:rPr>
          <w:rFonts w:ascii="Arial Unicode MS" w:eastAsia="Arial Unicode MS" w:hAnsi="Arial Unicode MS" w:cs="Arial Unicode MS"/>
          <w:sz w:val="18"/>
          <w:szCs w:val="18"/>
          <w:lang w:val="en-US"/>
        </w:rPr>
        <w:t xml:space="preserve"> ≤ 0.05) within the group assessing differences using independent samples t-test</w:t>
      </w:r>
    </w:p>
    <w:p w14:paraId="4486DDD7" w14:textId="77777777" w:rsidR="00C26B5D" w:rsidRPr="001968D9" w:rsidRDefault="00C26B5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0A435AC" w14:textId="300F2E75" w:rsidR="001F34EF" w:rsidRPr="001968D9" w:rsidRDefault="001968D9">
      <w:pPr>
        <w:spacing w:after="0" w:line="240" w:lineRule="auto"/>
        <w:rPr>
          <w:sz w:val="18"/>
          <w:szCs w:val="18"/>
          <w:lang w:val="en-US"/>
        </w:rPr>
      </w:pPr>
      <w:bookmarkStart w:id="3" w:name="kix.8bzkx5wu74t3" w:colFirst="0" w:colLast="0"/>
      <w:bookmarkEnd w:id="3"/>
      <w:r w:rsidRPr="001968D9">
        <w:rPr>
          <w:b/>
          <w:lang w:val="en-US"/>
        </w:rPr>
        <w:t xml:space="preserve">Table S4. </w:t>
      </w:r>
      <w:r w:rsidRPr="001968D9">
        <w:rPr>
          <w:lang w:val="en-US"/>
        </w:rPr>
        <w:t>Success in achieving the weight loss goals at 3 and 6 month</w:t>
      </w:r>
      <w:r w:rsidR="005016CD">
        <w:rPr>
          <w:lang w:val="en-US"/>
        </w:rPr>
        <w:t>s</w:t>
      </w:r>
      <w:r w:rsidRPr="001968D9">
        <w:rPr>
          <w:lang w:val="en-US"/>
        </w:rPr>
        <w:t xml:space="preserve"> according to treatment group</w:t>
      </w:r>
    </w:p>
    <w:tbl>
      <w:tblPr>
        <w:tblStyle w:val="a2"/>
        <w:tblW w:w="1296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86"/>
        <w:gridCol w:w="1673"/>
        <w:gridCol w:w="1955"/>
        <w:gridCol w:w="2103"/>
        <w:gridCol w:w="607"/>
        <w:gridCol w:w="2237"/>
        <w:gridCol w:w="1392"/>
        <w:gridCol w:w="607"/>
      </w:tblGrid>
      <w:tr w:rsidR="001F34EF" w14:paraId="5805C386" w14:textId="77777777">
        <w:trPr>
          <w:trHeight w:val="267"/>
        </w:trPr>
        <w:tc>
          <w:tcPr>
            <w:tcW w:w="2384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6ABF0FC" w14:textId="77777777" w:rsidR="001F34EF" w:rsidRDefault="001968D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alysis</w:t>
            </w:r>
          </w:p>
        </w:tc>
        <w:tc>
          <w:tcPr>
            <w:tcW w:w="1673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D48C3CB" w14:textId="77777777" w:rsidR="001F34EF" w:rsidRDefault="001968D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eight Loss</w:t>
            </w:r>
          </w:p>
        </w:tc>
        <w:tc>
          <w:tcPr>
            <w:tcW w:w="4058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B8C3130" w14:textId="77777777" w:rsidR="001F34EF" w:rsidRPr="001968D9" w:rsidRDefault="001968D9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1968D9">
              <w:rPr>
                <w:b/>
                <w:sz w:val="18"/>
                <w:szCs w:val="18"/>
                <w:lang w:val="en-US"/>
              </w:rPr>
              <w:t>Number of participants that achieve weight loss goal at 3 months</w:t>
            </w:r>
          </w:p>
        </w:tc>
        <w:tc>
          <w:tcPr>
            <w:tcW w:w="607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C47F499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628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F7F7CA7" w14:textId="77777777" w:rsidR="001F34EF" w:rsidRPr="001968D9" w:rsidRDefault="001968D9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1968D9">
              <w:rPr>
                <w:b/>
                <w:sz w:val="18"/>
                <w:szCs w:val="18"/>
                <w:lang w:val="en-US"/>
              </w:rPr>
              <w:t>Number of participants that achieve weight loss goal at 6 months</w:t>
            </w:r>
          </w:p>
        </w:tc>
        <w:tc>
          <w:tcPr>
            <w:tcW w:w="607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8DE0229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1F34EF" w14:paraId="749E5204" w14:textId="77777777">
        <w:trPr>
          <w:trHeight w:val="267"/>
        </w:trPr>
        <w:tc>
          <w:tcPr>
            <w:tcW w:w="2384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AC358" w14:textId="77777777" w:rsidR="001F34EF" w:rsidRDefault="001F34E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73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4F4BD" w14:textId="77777777" w:rsidR="001F34EF" w:rsidRDefault="001F34E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47DD48B" w14:textId="77777777" w:rsidR="001F34EF" w:rsidRDefault="001968D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ervention</w:t>
            </w:r>
          </w:p>
          <w:p w14:paraId="1A4FC931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  <w:tc>
          <w:tcPr>
            <w:tcW w:w="210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1E61779" w14:textId="77777777" w:rsidR="001F34EF" w:rsidRDefault="001968D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</w:t>
            </w:r>
          </w:p>
          <w:p w14:paraId="731F390C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  <w:tc>
          <w:tcPr>
            <w:tcW w:w="607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C7521" w14:textId="77777777" w:rsidR="001F34EF" w:rsidRDefault="001F34E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7862F75" w14:textId="77777777" w:rsidR="001F34EF" w:rsidRDefault="001968D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ervention</w:t>
            </w:r>
          </w:p>
          <w:p w14:paraId="11D76563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  <w:tc>
          <w:tcPr>
            <w:tcW w:w="139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F593E31" w14:textId="77777777" w:rsidR="001F34EF" w:rsidRDefault="001968D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</w:t>
            </w:r>
          </w:p>
          <w:p w14:paraId="6DB38C41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  <w:tc>
          <w:tcPr>
            <w:tcW w:w="607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88B22" w14:textId="77777777" w:rsidR="001F34EF" w:rsidRDefault="001F34EF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1F34EF" w14:paraId="68048243" w14:textId="77777777">
        <w:trPr>
          <w:trHeight w:val="267"/>
        </w:trPr>
        <w:tc>
          <w:tcPr>
            <w:tcW w:w="2384" w:type="dxa"/>
            <w:vMerge w:val="restart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8BD6C45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Intention to treat</w:t>
            </w:r>
            <w:r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5EF86FC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5%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11A2506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26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30B28DB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E2B0C95" w14:textId="77777777" w:rsidR="001F34EF" w:rsidRDefault="001968D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48EA4B8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3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F520999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9471BDB" w14:textId="77777777" w:rsidR="001F34EF" w:rsidRDefault="001968D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0.01</w:t>
            </w:r>
          </w:p>
        </w:tc>
      </w:tr>
      <w:tr w:rsidR="001F34EF" w14:paraId="1B038667" w14:textId="77777777">
        <w:trPr>
          <w:trHeight w:val="133"/>
        </w:trPr>
        <w:tc>
          <w:tcPr>
            <w:tcW w:w="2384" w:type="dxa"/>
            <w:vMerge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63F27" w14:textId="77777777" w:rsidR="001F34EF" w:rsidRDefault="001F34E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AB1637A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0%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24234E2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6)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0F39BB8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CA99E9C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236AC6C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6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6819EB4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5B20F59" w14:textId="77777777" w:rsidR="001F34EF" w:rsidRDefault="001968D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</w:t>
            </w:r>
          </w:p>
        </w:tc>
      </w:tr>
      <w:tr w:rsidR="001F34EF" w14:paraId="1FBCB76D" w14:textId="77777777">
        <w:trPr>
          <w:trHeight w:val="267"/>
        </w:trPr>
        <w:tc>
          <w:tcPr>
            <w:tcW w:w="2384" w:type="dxa"/>
            <w:vMerge w:val="restart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147D251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Completers</w:t>
            </w:r>
            <w:r>
              <w:rPr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B5C5067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5%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F857DAC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32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F330BDF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45B426D" w14:textId="77777777" w:rsidR="001F34EF" w:rsidRDefault="001968D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0.0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C103652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4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500E931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EFECAF3" w14:textId="77777777" w:rsidR="001F34EF" w:rsidRDefault="001968D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0.01</w:t>
            </w:r>
          </w:p>
        </w:tc>
      </w:tr>
      <w:tr w:rsidR="001F34EF" w14:paraId="72FCC324" w14:textId="77777777">
        <w:trPr>
          <w:trHeight w:val="133"/>
        </w:trPr>
        <w:tc>
          <w:tcPr>
            <w:tcW w:w="2384" w:type="dxa"/>
            <w:vMerge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5A0B3" w14:textId="77777777" w:rsidR="001F34EF" w:rsidRDefault="001F34E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F82AD2D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0%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33A4907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8)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E10556E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3AA262B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18704DB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24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3D2191B" w14:textId="77777777" w:rsidR="001F34EF" w:rsidRDefault="001968D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E19E896" w14:textId="77777777" w:rsidR="001F34EF" w:rsidRDefault="001968D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</w:t>
            </w:r>
          </w:p>
        </w:tc>
      </w:tr>
    </w:tbl>
    <w:p w14:paraId="65D737A2" w14:textId="77777777" w:rsidR="001F34EF" w:rsidRPr="001968D9" w:rsidRDefault="001968D9">
      <w:pPr>
        <w:spacing w:after="0" w:line="240" w:lineRule="auto"/>
        <w:rPr>
          <w:sz w:val="18"/>
          <w:szCs w:val="18"/>
          <w:lang w:val="en-US"/>
        </w:rPr>
      </w:pPr>
      <w:proofErr w:type="spellStart"/>
      <w:r w:rsidRPr="001968D9">
        <w:rPr>
          <w:sz w:val="18"/>
          <w:szCs w:val="18"/>
          <w:vertAlign w:val="superscript"/>
          <w:lang w:val="en-US"/>
        </w:rPr>
        <w:t>a</w:t>
      </w:r>
      <w:proofErr w:type="spellEnd"/>
      <w:r w:rsidRPr="001968D9">
        <w:rPr>
          <w:sz w:val="18"/>
          <w:szCs w:val="18"/>
          <w:vertAlign w:val="superscript"/>
          <w:lang w:val="en-US"/>
        </w:rPr>
        <w:t xml:space="preserve"> </w:t>
      </w:r>
      <w:r w:rsidRPr="001968D9">
        <w:rPr>
          <w:sz w:val="18"/>
          <w:szCs w:val="18"/>
          <w:lang w:val="en-US"/>
        </w:rPr>
        <w:t>All analyses were conducted considering the participants who attended the measurements at 3 and 6 months, respectively.</w:t>
      </w:r>
    </w:p>
    <w:p w14:paraId="0C7E2FED" w14:textId="77777777" w:rsidR="001F34EF" w:rsidRPr="001968D9" w:rsidRDefault="001968D9">
      <w:pPr>
        <w:spacing w:after="0" w:line="240" w:lineRule="auto"/>
        <w:rPr>
          <w:sz w:val="18"/>
          <w:szCs w:val="18"/>
          <w:lang w:val="en-US"/>
        </w:rPr>
      </w:pPr>
      <w:r w:rsidRPr="001968D9">
        <w:rPr>
          <w:sz w:val="18"/>
          <w:szCs w:val="18"/>
          <w:vertAlign w:val="superscript"/>
          <w:lang w:val="en-US"/>
        </w:rPr>
        <w:t xml:space="preserve">b </w:t>
      </w:r>
      <w:r w:rsidRPr="001968D9">
        <w:rPr>
          <w:sz w:val="18"/>
          <w:szCs w:val="18"/>
          <w:lang w:val="en-US"/>
        </w:rPr>
        <w:t>Chi-square test.</w:t>
      </w:r>
    </w:p>
    <w:p w14:paraId="6001440E" w14:textId="77777777" w:rsidR="001F34EF" w:rsidRPr="001968D9" w:rsidRDefault="001968D9">
      <w:pPr>
        <w:spacing w:after="0" w:line="240" w:lineRule="auto"/>
        <w:rPr>
          <w:sz w:val="18"/>
          <w:szCs w:val="18"/>
          <w:lang w:val="en-US"/>
        </w:rPr>
      </w:pPr>
      <w:r w:rsidRPr="001968D9">
        <w:rPr>
          <w:sz w:val="18"/>
          <w:szCs w:val="18"/>
          <w:vertAlign w:val="superscript"/>
          <w:lang w:val="en-US"/>
        </w:rPr>
        <w:t>c</w:t>
      </w:r>
      <w:r w:rsidRPr="001968D9">
        <w:rPr>
          <w:sz w:val="18"/>
          <w:szCs w:val="18"/>
          <w:lang w:val="en-US"/>
        </w:rPr>
        <w:t xml:space="preserve"> The analysis followed the intention-to-treat principle using Markov Chain Monte Carlo method for multiple imputations to estimate missing values (14 missing values at three months and 25 at six months).</w:t>
      </w:r>
    </w:p>
    <w:p w14:paraId="2B9CA654" w14:textId="77777777" w:rsidR="001F34EF" w:rsidRPr="001968D9" w:rsidRDefault="001968D9">
      <w:pPr>
        <w:spacing w:after="0" w:line="276" w:lineRule="auto"/>
        <w:rPr>
          <w:sz w:val="18"/>
          <w:szCs w:val="18"/>
          <w:lang w:val="en-US"/>
        </w:rPr>
      </w:pPr>
      <w:r w:rsidRPr="001968D9">
        <w:rPr>
          <w:sz w:val="18"/>
          <w:szCs w:val="18"/>
          <w:vertAlign w:val="superscript"/>
          <w:lang w:val="en-US"/>
        </w:rPr>
        <w:t>d</w:t>
      </w:r>
      <w:r w:rsidRPr="001968D9">
        <w:rPr>
          <w:sz w:val="18"/>
          <w:szCs w:val="18"/>
          <w:lang w:val="en-US"/>
        </w:rPr>
        <w:t xml:space="preserve"> The completers analysis considered all participants who attended measurements at six months (17 for the DPP-web group and 20 for the control group).</w:t>
      </w:r>
    </w:p>
    <w:p w14:paraId="33A5A4CE" w14:textId="77777777" w:rsidR="001F34EF" w:rsidRPr="001968D9" w:rsidRDefault="001F34EF">
      <w:pPr>
        <w:spacing w:after="0" w:line="240" w:lineRule="auto"/>
        <w:rPr>
          <w:lang w:val="en-US"/>
        </w:rPr>
      </w:pPr>
    </w:p>
    <w:sectPr w:rsidR="001F34EF" w:rsidRPr="001968D9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34EF"/>
    <w:rsid w:val="001968D9"/>
    <w:rsid w:val="001F2B94"/>
    <w:rsid w:val="001F34EF"/>
    <w:rsid w:val="002A581F"/>
    <w:rsid w:val="005016CD"/>
    <w:rsid w:val="006C23C9"/>
    <w:rsid w:val="006D3D04"/>
    <w:rsid w:val="00C26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60300"/>
  <w15:docId w15:val="{F6E5A42C-66A7-4572-A3AF-CED3DC581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4"/>
        <w:szCs w:val="24"/>
        <w:lang w:val="es-MX" w:eastAsia="es-MX" w:bidi="ar-SA"/>
      </w:rPr>
    </w:rPrDefault>
    <w:pPrDefault>
      <w:pPr>
        <w:spacing w:after="20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after="0"/>
      <w:jc w:val="left"/>
      <w:outlineLvl w:val="0"/>
    </w:pPr>
    <w:rPr>
      <w:b/>
      <w:color w:val="1C1D1E"/>
      <w:highlight w:val="white"/>
    </w:rPr>
  </w:style>
  <w:style w:type="paragraph" w:styleId="Heading2">
    <w:name w:val="heading 2"/>
    <w:basedOn w:val="Normal"/>
    <w:next w:val="Normal"/>
    <w:pPr>
      <w:keepNext/>
      <w:keepLines/>
      <w:spacing w:after="0"/>
      <w:ind w:left="720"/>
      <w:outlineLvl w:val="1"/>
    </w:pPr>
    <w:rPr>
      <w:b/>
    </w:rPr>
  </w:style>
  <w:style w:type="paragraph" w:styleId="Heading3">
    <w:name w:val="heading 3"/>
    <w:basedOn w:val="Normal"/>
    <w:next w:val="Normal"/>
    <w:pPr>
      <w:keepNext/>
      <w:keepLines/>
      <w:outlineLvl w:val="2"/>
    </w:pPr>
    <w:rPr>
      <w:b/>
      <w:i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5016CD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885</Words>
  <Characters>10746</Characters>
  <Application>Microsoft Office Word</Application>
  <DocSecurity>0</DocSecurity>
  <Lines>89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ma</dc:creator>
  <cp:lastModifiedBy>Michelle Haby</cp:lastModifiedBy>
  <cp:revision>3</cp:revision>
  <dcterms:created xsi:type="dcterms:W3CDTF">2026-06-16T23:32:00Z</dcterms:created>
  <dcterms:modified xsi:type="dcterms:W3CDTF">2026-06-16T23:32:00Z</dcterms:modified>
</cp:coreProperties>
</file>